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935"/>
        <w:gridCol w:w="1471"/>
        <w:gridCol w:w="1380"/>
        <w:gridCol w:w="1551"/>
      </w:tblGrid>
      <w:tr w:rsidR="00720E54" w14:paraId="142AD0A8" w14:textId="77777777" w:rsidTr="00F22A02"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D4A25B" w14:textId="5B79F1A3" w:rsidR="00D625C8" w:rsidRPr="00720E54" w:rsidRDefault="005833DF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AME</w:t>
            </w:r>
          </w:p>
        </w:tc>
        <w:tc>
          <w:tcPr>
            <w:tcW w:w="293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71634BA" w14:textId="3D1982B9" w:rsidR="00720E54" w:rsidRDefault="00720E54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LL</w:t>
            </w:r>
          </w:p>
          <w:p w14:paraId="55652824" w14:textId="78B51C93" w:rsidR="00D625C8" w:rsidRPr="00720E54" w:rsidRDefault="005833DF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RIGIN</w:t>
            </w:r>
          </w:p>
        </w:tc>
        <w:tc>
          <w:tcPr>
            <w:tcW w:w="14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4C1D7EE" w14:textId="5B62D602" w:rsidR="00D625C8" w:rsidRPr="00720E54" w:rsidRDefault="00720E54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3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B8590B1" w14:textId="51558C0F" w:rsidR="00D625C8" w:rsidRPr="00720E54" w:rsidRDefault="005833DF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ULTURE MEDIUM</w:t>
            </w:r>
          </w:p>
        </w:tc>
        <w:tc>
          <w:tcPr>
            <w:tcW w:w="15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F9F78AB" w14:textId="77777777" w:rsidR="00D625C8" w:rsidRDefault="00B50C2E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RID</w:t>
            </w:r>
          </w:p>
          <w:p w14:paraId="0E0C97DE" w14:textId="049B9A83" w:rsidR="00720E54" w:rsidRPr="00720E54" w:rsidRDefault="00720E54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A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CESSION</w:t>
            </w:r>
          </w:p>
        </w:tc>
      </w:tr>
      <w:tr w:rsidR="00720E54" w14:paraId="417EE159" w14:textId="77777777" w:rsidTr="002B41F7">
        <w:trPr>
          <w:trHeight w:val="325"/>
        </w:trPr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49936890" w14:textId="4634A74C" w:rsidR="00D625C8" w:rsidRPr="00720E54" w:rsidRDefault="007F6099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S4;11</w:t>
            </w:r>
          </w:p>
        </w:tc>
        <w:tc>
          <w:tcPr>
            <w:tcW w:w="2935" w:type="dxa"/>
            <w:tcBorders>
              <w:top w:val="single" w:sz="18" w:space="0" w:color="auto"/>
            </w:tcBorders>
            <w:vAlign w:val="center"/>
          </w:tcPr>
          <w:p w14:paraId="371F4A9C" w14:textId="41BE81F5" w:rsidR="00D625C8" w:rsidRPr="00720E54" w:rsidRDefault="006B5450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-</w:t>
            </w:r>
            <w:r w:rsidR="00B50C2E"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LL</w:t>
            </w:r>
          </w:p>
        </w:tc>
        <w:tc>
          <w:tcPr>
            <w:tcW w:w="1471" w:type="dxa"/>
            <w:tcBorders>
              <w:top w:val="single" w:sz="18" w:space="0" w:color="auto"/>
            </w:tcBorders>
            <w:vAlign w:val="center"/>
          </w:tcPr>
          <w:p w14:paraId="467E0489" w14:textId="7EDD59DC" w:rsidR="00D625C8" w:rsidRPr="00720E54" w:rsidRDefault="00C73032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tcBorders>
              <w:top w:val="single" w:sz="18" w:space="0" w:color="auto"/>
            </w:tcBorders>
            <w:vAlign w:val="center"/>
          </w:tcPr>
          <w:p w14:paraId="6B80C8A5" w14:textId="4BBFF4E5" w:rsidR="00D625C8" w:rsidRPr="00720E54" w:rsidRDefault="00B50C2E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tcBorders>
              <w:top w:val="single" w:sz="18" w:space="0" w:color="auto"/>
            </w:tcBorders>
            <w:vAlign w:val="center"/>
          </w:tcPr>
          <w:p w14:paraId="469E49B8" w14:textId="70CD5ECE" w:rsidR="00D625C8" w:rsidRPr="00720E54" w:rsidRDefault="00B50C2E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093</w:t>
            </w:r>
          </w:p>
        </w:tc>
      </w:tr>
      <w:tr w:rsidR="00720E54" w14:paraId="69D630A9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3B97F471" w14:textId="33E0C2A5" w:rsidR="00D625C8" w:rsidRPr="00720E54" w:rsidRDefault="007F6099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ALM-6</w:t>
            </w:r>
          </w:p>
        </w:tc>
        <w:tc>
          <w:tcPr>
            <w:tcW w:w="2935" w:type="dxa"/>
            <w:vAlign w:val="center"/>
          </w:tcPr>
          <w:p w14:paraId="4F89561C" w14:textId="530471A2" w:rsidR="00D625C8" w:rsidRPr="00720E54" w:rsidRDefault="006B5450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-ALL</w:t>
            </w:r>
          </w:p>
        </w:tc>
        <w:tc>
          <w:tcPr>
            <w:tcW w:w="1471" w:type="dxa"/>
            <w:vAlign w:val="center"/>
          </w:tcPr>
          <w:p w14:paraId="62B95FD0" w14:textId="7C063775" w:rsidR="00D625C8" w:rsidRPr="00720E54" w:rsidRDefault="00C73032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vAlign w:val="center"/>
          </w:tcPr>
          <w:p w14:paraId="7C9DA120" w14:textId="3695CCCA" w:rsidR="00D625C8" w:rsidRPr="00720E54" w:rsidRDefault="00B50C2E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vAlign w:val="center"/>
          </w:tcPr>
          <w:p w14:paraId="463B3E6A" w14:textId="1C1F3048" w:rsidR="00D625C8" w:rsidRPr="00720E54" w:rsidRDefault="00B50C2E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092</w:t>
            </w:r>
          </w:p>
        </w:tc>
      </w:tr>
      <w:tr w:rsidR="00720E54" w14:paraId="04C3AEA4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5915C086" w14:textId="2568EA90" w:rsidR="00D625C8" w:rsidRPr="00720E54" w:rsidRDefault="007F6099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amos</w:t>
            </w:r>
          </w:p>
        </w:tc>
        <w:tc>
          <w:tcPr>
            <w:tcW w:w="2935" w:type="dxa"/>
            <w:vAlign w:val="center"/>
          </w:tcPr>
          <w:p w14:paraId="3287BB8F" w14:textId="51692122" w:rsidR="00D625C8" w:rsidRPr="00720E54" w:rsidRDefault="006B5450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urkitt</w:t>
            </w:r>
            <w:r w:rsidR="0009181B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’s</w:t>
            </w: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 xml:space="preserve"> lymphoma</w:t>
            </w:r>
          </w:p>
        </w:tc>
        <w:tc>
          <w:tcPr>
            <w:tcW w:w="1471" w:type="dxa"/>
            <w:vAlign w:val="center"/>
          </w:tcPr>
          <w:p w14:paraId="1C331F7D" w14:textId="158A752C" w:rsidR="00D625C8" w:rsidRPr="00720E54" w:rsidRDefault="00C73032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vAlign w:val="center"/>
          </w:tcPr>
          <w:p w14:paraId="704BBD46" w14:textId="2BDE2C16" w:rsidR="00D625C8" w:rsidRPr="00720E54" w:rsidRDefault="00B50C2E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vAlign w:val="center"/>
          </w:tcPr>
          <w:p w14:paraId="24A90F7B" w14:textId="35088617" w:rsidR="00D625C8" w:rsidRPr="00720E54" w:rsidRDefault="006B5450" w:rsidP="007F6099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597</w:t>
            </w:r>
          </w:p>
        </w:tc>
      </w:tr>
      <w:tr w:rsidR="00720E54" w14:paraId="2DFCFDA3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620F6B98" w14:textId="6783A2C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Jeko-1</w:t>
            </w:r>
          </w:p>
        </w:tc>
        <w:tc>
          <w:tcPr>
            <w:tcW w:w="2935" w:type="dxa"/>
            <w:vAlign w:val="center"/>
          </w:tcPr>
          <w:p w14:paraId="049F91E5" w14:textId="2383F69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antle cell lymphoma</w:t>
            </w:r>
          </w:p>
        </w:tc>
        <w:tc>
          <w:tcPr>
            <w:tcW w:w="1471" w:type="dxa"/>
            <w:vAlign w:val="center"/>
          </w:tcPr>
          <w:p w14:paraId="78ACB257" w14:textId="7BBDE19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vAlign w:val="center"/>
          </w:tcPr>
          <w:p w14:paraId="14429DA2" w14:textId="0E18638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vAlign w:val="center"/>
          </w:tcPr>
          <w:p w14:paraId="5AA6043A" w14:textId="0A6A399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865</w:t>
            </w:r>
          </w:p>
        </w:tc>
      </w:tr>
      <w:tr w:rsidR="00720E54" w14:paraId="27517A60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5D9B2483" w14:textId="67572A6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-DHL-6</w:t>
            </w:r>
          </w:p>
        </w:tc>
        <w:tc>
          <w:tcPr>
            <w:tcW w:w="2935" w:type="dxa"/>
            <w:vAlign w:val="center"/>
          </w:tcPr>
          <w:p w14:paraId="23D4AEAD" w14:textId="1367ABB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CB-DLBCL</w:t>
            </w:r>
          </w:p>
        </w:tc>
        <w:tc>
          <w:tcPr>
            <w:tcW w:w="1471" w:type="dxa"/>
            <w:vAlign w:val="center"/>
          </w:tcPr>
          <w:p w14:paraId="313DEAB5" w14:textId="3E84381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vAlign w:val="center"/>
          </w:tcPr>
          <w:p w14:paraId="2F61DCA6" w14:textId="58AE06A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vAlign w:val="center"/>
          </w:tcPr>
          <w:p w14:paraId="585A9D4D" w14:textId="339B5E5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2206</w:t>
            </w:r>
          </w:p>
        </w:tc>
      </w:tr>
      <w:tr w:rsidR="00720E54" w14:paraId="7F89E4A8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7BD081D3" w14:textId="3D0CB1C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-DHL-2</w:t>
            </w:r>
          </w:p>
        </w:tc>
        <w:tc>
          <w:tcPr>
            <w:tcW w:w="2935" w:type="dxa"/>
            <w:vAlign w:val="center"/>
          </w:tcPr>
          <w:p w14:paraId="09116A66" w14:textId="69AE01A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BC-DLBCL</w:t>
            </w:r>
          </w:p>
        </w:tc>
        <w:tc>
          <w:tcPr>
            <w:tcW w:w="1471" w:type="dxa"/>
            <w:vAlign w:val="center"/>
          </w:tcPr>
          <w:p w14:paraId="7C2B9083" w14:textId="7167D8B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vAlign w:val="center"/>
          </w:tcPr>
          <w:p w14:paraId="2E53DA0B" w14:textId="2743319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vAlign w:val="center"/>
          </w:tcPr>
          <w:p w14:paraId="61E09390" w14:textId="74C72A0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9550</w:t>
            </w:r>
          </w:p>
        </w:tc>
      </w:tr>
      <w:tr w:rsidR="00720E54" w14:paraId="7B23C064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68161011" w14:textId="7857EFE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M.1S</w:t>
            </w:r>
          </w:p>
        </w:tc>
        <w:tc>
          <w:tcPr>
            <w:tcW w:w="2935" w:type="dxa"/>
            <w:vAlign w:val="center"/>
          </w:tcPr>
          <w:p w14:paraId="317352F0" w14:textId="26E99A8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lasma cell myeloma</w:t>
            </w:r>
          </w:p>
        </w:tc>
        <w:tc>
          <w:tcPr>
            <w:tcW w:w="1471" w:type="dxa"/>
            <w:vAlign w:val="center"/>
          </w:tcPr>
          <w:p w14:paraId="30419735" w14:textId="37F0C31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vAlign w:val="center"/>
          </w:tcPr>
          <w:p w14:paraId="5F5293CF" w14:textId="57D2CC7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vAlign w:val="center"/>
          </w:tcPr>
          <w:p w14:paraId="7DFD57F1" w14:textId="20CCF34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8792</w:t>
            </w:r>
          </w:p>
        </w:tc>
      </w:tr>
      <w:tr w:rsidR="00720E54" w14:paraId="5EAEDDF4" w14:textId="77777777" w:rsidTr="002B41F7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BF3B557" w14:textId="3FC0D27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Jurkat</w:t>
            </w:r>
            <w:proofErr w:type="spellEnd"/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6F808605" w14:textId="08CE34C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-ALL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30A26F98" w14:textId="2A78F33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uspension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629FE4C5" w14:textId="4CFAE42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PMI164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2B184F81" w14:textId="1AD1E60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065</w:t>
            </w:r>
          </w:p>
        </w:tc>
      </w:tr>
      <w:tr w:rsidR="00720E54" w14:paraId="6DD0AD4A" w14:textId="77777777" w:rsidTr="002B41F7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1832E42" w14:textId="3BEF9D6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NB-78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40926189" w14:textId="19E3AC84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lioblastoma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4AB48A27" w14:textId="3CAAB31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0B24DBA7" w14:textId="28822B0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200B5536" w14:textId="457BEBE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B321</w:t>
            </w:r>
          </w:p>
        </w:tc>
      </w:tr>
      <w:tr w:rsidR="00720E54" w14:paraId="0916C89E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6D91DF53" w14:textId="580C7F0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NB-75</w:t>
            </w:r>
          </w:p>
        </w:tc>
        <w:tc>
          <w:tcPr>
            <w:tcW w:w="2935" w:type="dxa"/>
            <w:vAlign w:val="center"/>
          </w:tcPr>
          <w:p w14:paraId="10315F80" w14:textId="0EAEC18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lioblastoma</w:t>
            </w:r>
          </w:p>
        </w:tc>
        <w:tc>
          <w:tcPr>
            <w:tcW w:w="1471" w:type="dxa"/>
            <w:vAlign w:val="center"/>
          </w:tcPr>
          <w:p w14:paraId="51297E27" w14:textId="3A420F9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3FD9710A" w14:textId="33B0AD2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13D2626E" w14:textId="387C757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706</w:t>
            </w:r>
          </w:p>
        </w:tc>
      </w:tr>
      <w:tr w:rsidR="00720E54" w14:paraId="330AD75A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0F4BD571" w14:textId="53CBA1B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F539</w:t>
            </w:r>
          </w:p>
        </w:tc>
        <w:tc>
          <w:tcPr>
            <w:tcW w:w="2935" w:type="dxa"/>
            <w:vAlign w:val="center"/>
          </w:tcPr>
          <w:p w14:paraId="6B481415" w14:textId="0E81968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lioblastoma</w:t>
            </w:r>
          </w:p>
        </w:tc>
        <w:tc>
          <w:tcPr>
            <w:tcW w:w="1471" w:type="dxa"/>
            <w:vAlign w:val="center"/>
          </w:tcPr>
          <w:p w14:paraId="47376722" w14:textId="135C9DF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337C66C8" w14:textId="1BEE610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467FE1EB" w14:textId="5A5F20F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691</w:t>
            </w:r>
          </w:p>
        </w:tc>
      </w:tr>
      <w:tr w:rsidR="00720E54" w14:paraId="57B43062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65EE2A87" w14:textId="123E848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F295</w:t>
            </w:r>
          </w:p>
        </w:tc>
        <w:tc>
          <w:tcPr>
            <w:tcW w:w="2935" w:type="dxa"/>
            <w:vAlign w:val="center"/>
          </w:tcPr>
          <w:p w14:paraId="7CE26796" w14:textId="7EA615A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lioblastoma</w:t>
            </w:r>
          </w:p>
        </w:tc>
        <w:tc>
          <w:tcPr>
            <w:tcW w:w="1471" w:type="dxa"/>
            <w:vAlign w:val="center"/>
          </w:tcPr>
          <w:p w14:paraId="14ACF0F0" w14:textId="632520F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49A3DC03" w14:textId="230CBFB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2E3C3B1A" w14:textId="11943AF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690</w:t>
            </w:r>
          </w:p>
        </w:tc>
      </w:tr>
      <w:tr w:rsidR="00720E54" w14:paraId="5C4B4E0F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31376A3E" w14:textId="5F8C7E1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F268</w:t>
            </w:r>
          </w:p>
        </w:tc>
        <w:tc>
          <w:tcPr>
            <w:tcW w:w="2935" w:type="dxa"/>
            <w:vAlign w:val="center"/>
          </w:tcPr>
          <w:p w14:paraId="35F39AAD" w14:textId="73D8B1D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lioblastoma</w:t>
            </w:r>
          </w:p>
        </w:tc>
        <w:tc>
          <w:tcPr>
            <w:tcW w:w="1471" w:type="dxa"/>
            <w:vAlign w:val="center"/>
          </w:tcPr>
          <w:p w14:paraId="5D81A3A1" w14:textId="226D7BF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516F4DF3" w14:textId="3B24244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360E43C9" w14:textId="2DC001C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689</w:t>
            </w:r>
          </w:p>
        </w:tc>
      </w:tr>
      <w:tr w:rsidR="00720E54" w14:paraId="21F45A70" w14:textId="77777777" w:rsidTr="002B41F7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A4A685F" w14:textId="34029FE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U-251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2392F282" w14:textId="37952DD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Glioblastoma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576E3194" w14:textId="5D39985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3970D821" w14:textId="74908C3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392029E7" w14:textId="3112C17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021</w:t>
            </w:r>
          </w:p>
        </w:tc>
      </w:tr>
      <w:tr w:rsidR="00720E54" w14:paraId="6B7366CD" w14:textId="77777777" w:rsidTr="002B41F7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7B5B6B4" w14:textId="65A4F78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K-OV-3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412EF6B3" w14:textId="54C3168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varian cancer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41BB0CAA" w14:textId="0595DA6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3FE1B537" w14:textId="6860CED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50F1E88E" w14:textId="6419C7A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532</w:t>
            </w:r>
          </w:p>
        </w:tc>
      </w:tr>
      <w:tr w:rsidR="00720E54" w14:paraId="048279ED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78B214F1" w14:textId="2BA4D5F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VCAR8</w:t>
            </w:r>
          </w:p>
        </w:tc>
        <w:tc>
          <w:tcPr>
            <w:tcW w:w="2935" w:type="dxa"/>
            <w:vAlign w:val="center"/>
          </w:tcPr>
          <w:p w14:paraId="62DA5F34" w14:textId="6627E8F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varian cancer</w:t>
            </w:r>
          </w:p>
        </w:tc>
        <w:tc>
          <w:tcPr>
            <w:tcW w:w="1471" w:type="dxa"/>
            <w:vAlign w:val="center"/>
          </w:tcPr>
          <w:p w14:paraId="6E833F41" w14:textId="2CC4194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3C1E99FF" w14:textId="303E642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7D06AF5D" w14:textId="7C53756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629</w:t>
            </w:r>
          </w:p>
        </w:tc>
      </w:tr>
      <w:tr w:rsidR="00720E54" w14:paraId="221C2DE6" w14:textId="77777777" w:rsidTr="002B41F7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C43C26" w14:textId="4540601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VCAR3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60443626" w14:textId="0CE7958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varian cancer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33DE406D" w14:textId="7A0BC024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05A604C" w14:textId="6496280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562D477B" w14:textId="1E6E6A0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0465</w:t>
            </w:r>
          </w:p>
        </w:tc>
      </w:tr>
      <w:tr w:rsidR="00720E54" w14:paraId="08609938" w14:textId="77777777" w:rsidTr="002B41F7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D1E655" w14:textId="7B7EC2A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S273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157E1489" w14:textId="779539A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mall cell lung cancer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20E69474" w14:textId="2FD71A1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48D9E0F6" w14:textId="6F8B77C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9980765" w14:textId="208D8D3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1176</w:t>
            </w:r>
          </w:p>
        </w:tc>
      </w:tr>
      <w:tr w:rsidR="00720E54" w14:paraId="673900E9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18C284C9" w14:textId="0589E2E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S114</w:t>
            </w:r>
          </w:p>
        </w:tc>
        <w:tc>
          <w:tcPr>
            <w:tcW w:w="2935" w:type="dxa"/>
            <w:vAlign w:val="center"/>
          </w:tcPr>
          <w:p w14:paraId="796CDC25" w14:textId="3A43CD98" w:rsidR="006B5450" w:rsidRPr="00720E54" w:rsidRDefault="00B30F8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mall cell lung cancer</w:t>
            </w:r>
          </w:p>
        </w:tc>
        <w:tc>
          <w:tcPr>
            <w:tcW w:w="1471" w:type="dxa"/>
            <w:vAlign w:val="center"/>
          </w:tcPr>
          <w:p w14:paraId="6046826F" w14:textId="6A11C03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0C06B412" w14:textId="547EED3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7836BE8C" w14:textId="77BFE68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30F80"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174</w:t>
            </w:r>
          </w:p>
        </w:tc>
      </w:tr>
      <w:tr w:rsidR="00720E54" w14:paraId="5EE32440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30D3A539" w14:textId="23CEE4F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CI-H460</w:t>
            </w:r>
          </w:p>
        </w:tc>
        <w:tc>
          <w:tcPr>
            <w:tcW w:w="2935" w:type="dxa"/>
            <w:vAlign w:val="center"/>
          </w:tcPr>
          <w:p w14:paraId="42764DAE" w14:textId="0E9A0140" w:rsidR="006B5450" w:rsidRPr="00720E54" w:rsidRDefault="00720E5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on-small cell lung cancer</w:t>
            </w:r>
          </w:p>
        </w:tc>
        <w:tc>
          <w:tcPr>
            <w:tcW w:w="1471" w:type="dxa"/>
            <w:vAlign w:val="center"/>
          </w:tcPr>
          <w:p w14:paraId="4F8EDB1C" w14:textId="4609187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3678A547" w14:textId="245EAA8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4D69620B" w14:textId="28C2CA8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720E54"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459</w:t>
            </w:r>
          </w:p>
        </w:tc>
      </w:tr>
      <w:tr w:rsidR="00720E54" w14:paraId="06B4F862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3D70C39D" w14:textId="25393ED4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CI-H226</w:t>
            </w:r>
          </w:p>
        </w:tc>
        <w:tc>
          <w:tcPr>
            <w:tcW w:w="2935" w:type="dxa"/>
            <w:vAlign w:val="center"/>
          </w:tcPr>
          <w:p w14:paraId="2A0D3A46" w14:textId="7DF50FD0" w:rsidR="006B5450" w:rsidRPr="00720E54" w:rsidRDefault="00720E5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on-small cell lung cance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1471" w:type="dxa"/>
            <w:vAlign w:val="center"/>
          </w:tcPr>
          <w:p w14:paraId="588159E8" w14:textId="65FB5B9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7563083F" w14:textId="5EC1A1B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73405976" w14:textId="5B3D5B34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720E54"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544</w:t>
            </w:r>
          </w:p>
        </w:tc>
      </w:tr>
      <w:tr w:rsidR="00720E54" w14:paraId="4D5B0C1A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1230AE36" w14:textId="2C5DF01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lastRenderedPageBreak/>
              <w:t>NCI-H23</w:t>
            </w:r>
          </w:p>
        </w:tc>
        <w:tc>
          <w:tcPr>
            <w:tcW w:w="2935" w:type="dxa"/>
            <w:vAlign w:val="center"/>
          </w:tcPr>
          <w:p w14:paraId="7097FD6B" w14:textId="367B8418" w:rsidR="006B5450" w:rsidRPr="00720E54" w:rsidRDefault="00720E5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on-small cell lung cance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1471" w:type="dxa"/>
            <w:vAlign w:val="center"/>
          </w:tcPr>
          <w:p w14:paraId="11E1EDBB" w14:textId="1029FA9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2369DC27" w14:textId="4565AFB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2F2F8701" w14:textId="05AAD55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547</w:t>
            </w:r>
          </w:p>
        </w:tc>
      </w:tr>
      <w:tr w:rsidR="00720E54" w14:paraId="1B4FDDAD" w14:textId="77777777" w:rsidTr="002B41F7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9CE622E" w14:textId="2781715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549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3D993FC0" w14:textId="2FDE2A61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Non-small cell lung cance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3B2F75B4" w14:textId="357E61C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26C342C6" w14:textId="531B462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2BE56B3D" w14:textId="3251C88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023</w:t>
            </w:r>
          </w:p>
        </w:tc>
      </w:tr>
      <w:tr w:rsidR="00720E54" w14:paraId="408B395E" w14:textId="77777777" w:rsidTr="002B41F7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A39AD2" w14:textId="3DAEAF4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BC-5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7F7750DD" w14:textId="34F9D98E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1F6621AD" w14:textId="4C7A8FC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2C26B933" w14:textId="585FE69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649B9AB7" w14:textId="751EEBF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497</w:t>
            </w:r>
          </w:p>
        </w:tc>
      </w:tr>
      <w:tr w:rsidR="00720E54" w14:paraId="7B2510DB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49777E32" w14:textId="606EFDE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SY-1</w:t>
            </w:r>
          </w:p>
        </w:tc>
        <w:tc>
          <w:tcPr>
            <w:tcW w:w="2935" w:type="dxa"/>
            <w:vAlign w:val="center"/>
          </w:tcPr>
          <w:p w14:paraId="08312F8A" w14:textId="3D068524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vAlign w:val="center"/>
          </w:tcPr>
          <w:p w14:paraId="61F97FC5" w14:textId="14EA6F6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3BA7A313" w14:textId="721D27A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2927E912" w14:textId="1855A39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499</w:t>
            </w:r>
          </w:p>
        </w:tc>
      </w:tr>
      <w:tr w:rsidR="00720E54" w14:paraId="5DE7AC6F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7DD97387" w14:textId="4F9B1DE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BC-4</w:t>
            </w:r>
          </w:p>
        </w:tc>
        <w:tc>
          <w:tcPr>
            <w:tcW w:w="2935" w:type="dxa"/>
            <w:vAlign w:val="center"/>
          </w:tcPr>
          <w:p w14:paraId="1A31FAC1" w14:textId="3111E4A7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vAlign w:val="center"/>
          </w:tcPr>
          <w:p w14:paraId="0A6D8992" w14:textId="00C09F6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27435625" w14:textId="63884AB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5D4C9471" w14:textId="5B719FF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B496</w:t>
            </w:r>
          </w:p>
        </w:tc>
      </w:tr>
      <w:tr w:rsidR="00720E54" w14:paraId="3869534D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6C7CC8F0" w14:textId="35AE759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CC1419</w:t>
            </w:r>
          </w:p>
        </w:tc>
        <w:tc>
          <w:tcPr>
            <w:tcW w:w="2935" w:type="dxa"/>
            <w:vAlign w:val="center"/>
          </w:tcPr>
          <w:p w14:paraId="0A358013" w14:textId="5D52C6C5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vAlign w:val="center"/>
          </w:tcPr>
          <w:p w14:paraId="417F0722" w14:textId="78B01C3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41417FF7" w14:textId="7EA6A50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08D6EDB1" w14:textId="4AA63274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251</w:t>
            </w:r>
          </w:p>
        </w:tc>
      </w:tr>
      <w:tr w:rsidR="00720E54" w14:paraId="6EC75B01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4B0D1B31" w14:textId="2B59A614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K-BR-3</w:t>
            </w:r>
          </w:p>
        </w:tc>
        <w:tc>
          <w:tcPr>
            <w:tcW w:w="2935" w:type="dxa"/>
            <w:vAlign w:val="center"/>
          </w:tcPr>
          <w:p w14:paraId="50D90429" w14:textId="4BA06861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vAlign w:val="center"/>
          </w:tcPr>
          <w:p w14:paraId="30817F2C" w14:textId="347E009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72F8927F" w14:textId="5A16860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45191855" w14:textId="3BFC33B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033</w:t>
            </w:r>
          </w:p>
        </w:tc>
      </w:tr>
      <w:tr w:rsidR="00720E54" w14:paraId="2057CAF3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7658DF45" w14:textId="35B47D3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CF-7</w:t>
            </w:r>
          </w:p>
        </w:tc>
        <w:tc>
          <w:tcPr>
            <w:tcW w:w="2935" w:type="dxa"/>
            <w:vAlign w:val="center"/>
          </w:tcPr>
          <w:p w14:paraId="4A7A5792" w14:textId="6E1A149A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vAlign w:val="center"/>
          </w:tcPr>
          <w:p w14:paraId="527E5F78" w14:textId="60EA21C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552159DB" w14:textId="2D210EF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7B810989" w14:textId="5087357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031</w:t>
            </w:r>
          </w:p>
        </w:tc>
      </w:tr>
      <w:tr w:rsidR="00720E54" w14:paraId="36E820A7" w14:textId="77777777" w:rsidTr="002B41F7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C3D97E9" w14:textId="597923F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DA-MB-231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31F9887B" w14:textId="6A6786AB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B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east cancer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4CF5B16C" w14:textId="111EEFF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08A454CE" w14:textId="7B9CDEA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23560AC6" w14:textId="2E32B57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062</w:t>
            </w:r>
          </w:p>
        </w:tc>
      </w:tr>
      <w:tr w:rsidR="00720E54" w14:paraId="28EC17B6" w14:textId="77777777" w:rsidTr="002B41F7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8743E20" w14:textId="1789E2E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CT-15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6E7FFECE" w14:textId="51B293F8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3F5F12FB" w14:textId="6AE7B4C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3D68019F" w14:textId="4C17228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5A1313D1" w14:textId="0D569F3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292</w:t>
            </w:r>
          </w:p>
        </w:tc>
      </w:tr>
      <w:tr w:rsidR="00720E54" w14:paraId="083D3047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2F22C869" w14:textId="5930EC9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T-29</w:t>
            </w:r>
          </w:p>
        </w:tc>
        <w:tc>
          <w:tcPr>
            <w:tcW w:w="2935" w:type="dxa"/>
            <w:vAlign w:val="center"/>
          </w:tcPr>
          <w:p w14:paraId="646F3058" w14:textId="281BBE98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vAlign w:val="center"/>
          </w:tcPr>
          <w:p w14:paraId="189E95C2" w14:textId="5610553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16E3FBA3" w14:textId="2E93ADB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43394C9E" w14:textId="0FB0A5D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320</w:t>
            </w:r>
          </w:p>
        </w:tc>
      </w:tr>
      <w:tr w:rsidR="00720E54" w14:paraId="01338840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4CFB6D07" w14:textId="0753682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KM12</w:t>
            </w:r>
          </w:p>
        </w:tc>
        <w:tc>
          <w:tcPr>
            <w:tcW w:w="2935" w:type="dxa"/>
            <w:vAlign w:val="center"/>
          </w:tcPr>
          <w:p w14:paraId="6492969C" w14:textId="668307C8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vAlign w:val="center"/>
          </w:tcPr>
          <w:p w14:paraId="66A8BC2E" w14:textId="4BA3290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724824EC" w14:textId="727C332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54BD675F" w14:textId="1C9A4CD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331</w:t>
            </w:r>
          </w:p>
        </w:tc>
      </w:tr>
      <w:tr w:rsidR="00720E54" w14:paraId="20121B55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6227E634" w14:textId="7E010E7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CT116</w:t>
            </w:r>
          </w:p>
        </w:tc>
        <w:tc>
          <w:tcPr>
            <w:tcW w:w="2935" w:type="dxa"/>
            <w:vAlign w:val="center"/>
          </w:tcPr>
          <w:p w14:paraId="2FB738CD" w14:textId="7F8412DD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vAlign w:val="center"/>
          </w:tcPr>
          <w:p w14:paraId="230AD722" w14:textId="7B929F9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71EBF1D7" w14:textId="21C41C3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03A9B1AE" w14:textId="579162B1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291</w:t>
            </w:r>
          </w:p>
        </w:tc>
      </w:tr>
      <w:tr w:rsidR="00720E54" w14:paraId="6E6702BA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09AB2893" w14:textId="280473A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CC2998</w:t>
            </w:r>
          </w:p>
        </w:tc>
        <w:tc>
          <w:tcPr>
            <w:tcW w:w="2935" w:type="dxa"/>
            <w:vAlign w:val="center"/>
          </w:tcPr>
          <w:p w14:paraId="06404FC5" w14:textId="52873775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vAlign w:val="center"/>
          </w:tcPr>
          <w:p w14:paraId="6C40ED2A" w14:textId="430067D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11D751BB" w14:textId="7B7A4B5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0C6734F3" w14:textId="168DA1D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266</w:t>
            </w:r>
          </w:p>
        </w:tc>
      </w:tr>
      <w:tr w:rsidR="00720E54" w14:paraId="0D10DA7A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0C3BDB2C" w14:textId="6E75CEA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W480</w:t>
            </w:r>
          </w:p>
        </w:tc>
        <w:tc>
          <w:tcPr>
            <w:tcW w:w="2935" w:type="dxa"/>
            <w:vAlign w:val="center"/>
          </w:tcPr>
          <w:p w14:paraId="6F53D9C8" w14:textId="39C5CBA1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vAlign w:val="center"/>
          </w:tcPr>
          <w:p w14:paraId="7ED6D3B3" w14:textId="019CD88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12847896" w14:textId="1DA9CDC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7F12BE06" w14:textId="65F66D23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546</w:t>
            </w:r>
          </w:p>
        </w:tc>
      </w:tr>
      <w:tr w:rsidR="00720E54" w14:paraId="2C51D2C1" w14:textId="77777777" w:rsidTr="002B41F7">
        <w:trPr>
          <w:trHeight w:val="227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4A35ED2" w14:textId="1207E1A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W620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3A799460" w14:textId="1D92FACD" w:rsidR="006B5450" w:rsidRPr="00720E54" w:rsidRDefault="00BE2E84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olon cancer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653E0AE7" w14:textId="792AC38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18352C91" w14:textId="11640A6F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4AFB78B0" w14:textId="209209E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BE2E8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547</w:t>
            </w:r>
          </w:p>
        </w:tc>
      </w:tr>
      <w:tr w:rsidR="00720E54" w14:paraId="57247F4A" w14:textId="77777777" w:rsidTr="002B41F7">
        <w:trPr>
          <w:trHeight w:val="227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EAE93BB" w14:textId="5CC5E4A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KN74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1A6645F3" w14:textId="707021EC" w:rsidR="006B5450" w:rsidRPr="00720E54" w:rsidRDefault="00965242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omach cancer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60964D06" w14:textId="789CC74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0115BF8B" w14:textId="45F1116D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3A61DB3D" w14:textId="3236A94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965242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2791</w:t>
            </w:r>
          </w:p>
        </w:tc>
      </w:tr>
      <w:tr w:rsidR="00720E54" w14:paraId="5C861A4C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2EA4F930" w14:textId="08B5FD38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KN45</w:t>
            </w:r>
          </w:p>
        </w:tc>
        <w:tc>
          <w:tcPr>
            <w:tcW w:w="2935" w:type="dxa"/>
            <w:vAlign w:val="center"/>
          </w:tcPr>
          <w:p w14:paraId="09F8659B" w14:textId="7DA3254F" w:rsidR="006B5450" w:rsidRPr="00720E54" w:rsidRDefault="00965242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omach cancer</w:t>
            </w:r>
          </w:p>
        </w:tc>
        <w:tc>
          <w:tcPr>
            <w:tcW w:w="1471" w:type="dxa"/>
            <w:vAlign w:val="center"/>
          </w:tcPr>
          <w:p w14:paraId="195EA382" w14:textId="31959FB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5EB36E8B" w14:textId="4C3658EA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24A4ACCE" w14:textId="114DB85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965242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434</w:t>
            </w:r>
          </w:p>
        </w:tc>
      </w:tr>
      <w:tr w:rsidR="00720E54" w14:paraId="7DDD21E7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1F6C878F" w14:textId="0D917762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KN28</w:t>
            </w:r>
          </w:p>
        </w:tc>
        <w:tc>
          <w:tcPr>
            <w:tcW w:w="2935" w:type="dxa"/>
            <w:vAlign w:val="center"/>
          </w:tcPr>
          <w:p w14:paraId="21993498" w14:textId="06DC7435" w:rsidR="006B5450" w:rsidRPr="00720E54" w:rsidRDefault="00965242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omach cancer</w:t>
            </w:r>
          </w:p>
        </w:tc>
        <w:tc>
          <w:tcPr>
            <w:tcW w:w="1471" w:type="dxa"/>
            <w:vAlign w:val="center"/>
          </w:tcPr>
          <w:p w14:paraId="0D83752D" w14:textId="093A8D4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0732FD8B" w14:textId="5BFDEC70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4A3567D5" w14:textId="0CED4E2B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965242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416</w:t>
            </w:r>
          </w:p>
        </w:tc>
      </w:tr>
      <w:tr w:rsidR="00720E54" w14:paraId="509A882C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359D2B17" w14:textId="037A9027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MKN1</w:t>
            </w:r>
          </w:p>
        </w:tc>
        <w:tc>
          <w:tcPr>
            <w:tcW w:w="2935" w:type="dxa"/>
            <w:vAlign w:val="center"/>
          </w:tcPr>
          <w:p w14:paraId="698AEB1E" w14:textId="211E3BC2" w:rsidR="006B5450" w:rsidRPr="00720E54" w:rsidRDefault="00965242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omach cancer</w:t>
            </w:r>
          </w:p>
        </w:tc>
        <w:tc>
          <w:tcPr>
            <w:tcW w:w="1471" w:type="dxa"/>
            <w:vAlign w:val="center"/>
          </w:tcPr>
          <w:p w14:paraId="116ADA6F" w14:textId="264A5FDE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4B4A8374" w14:textId="2DA33715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04A1DCA6" w14:textId="55AE772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965242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415</w:t>
            </w:r>
          </w:p>
        </w:tc>
      </w:tr>
      <w:tr w:rsidR="00720E54" w14:paraId="1F4E36CB" w14:textId="77777777" w:rsidTr="002B41F7">
        <w:trPr>
          <w:trHeight w:val="545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EB81414" w14:textId="2DA202E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St-4</w:t>
            </w:r>
          </w:p>
        </w:tc>
        <w:tc>
          <w:tcPr>
            <w:tcW w:w="2935" w:type="dxa"/>
            <w:tcBorders>
              <w:bottom w:val="single" w:sz="4" w:space="0" w:color="auto"/>
            </w:tcBorders>
            <w:vAlign w:val="center"/>
          </w:tcPr>
          <w:p w14:paraId="66E70833" w14:textId="1FE74F7B" w:rsidR="006B5450" w:rsidRPr="00720E54" w:rsidRDefault="00965242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S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tomach cancer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14:paraId="48326A90" w14:textId="0E4C8C49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512EEE94" w14:textId="2DC8DC6C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14:paraId="10837C8F" w14:textId="554E8686" w:rsidR="006B5450" w:rsidRPr="00720E54" w:rsidRDefault="006B5450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 w:rsidR="00965242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265</w:t>
            </w:r>
          </w:p>
        </w:tc>
      </w:tr>
      <w:tr w:rsidR="00B93B1A" w14:paraId="3E975090" w14:textId="77777777" w:rsidTr="007E3F59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6147069" w14:textId="77F5C53C" w:rsidR="00B93B1A" w:rsidRPr="00720E54" w:rsidRDefault="00B93B1A" w:rsidP="00B93B1A">
            <w:pPr>
              <w:spacing w:line="480" w:lineRule="auto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U145</w:t>
            </w:r>
          </w:p>
        </w:tc>
        <w:tc>
          <w:tcPr>
            <w:tcW w:w="2935" w:type="dxa"/>
            <w:tcBorders>
              <w:top w:val="single" w:sz="4" w:space="0" w:color="auto"/>
            </w:tcBorders>
            <w:vAlign w:val="center"/>
          </w:tcPr>
          <w:p w14:paraId="09297066" w14:textId="2A9C84D0" w:rsidR="00B93B1A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P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rostate cancer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15C99D19" w14:textId="519FD656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729C89B7" w14:textId="7BEE729C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14:paraId="7A5C362D" w14:textId="05AFD4EB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105</w:t>
            </w:r>
          </w:p>
        </w:tc>
      </w:tr>
      <w:tr w:rsidR="00B93B1A" w14:paraId="57E2A948" w14:textId="77777777" w:rsidTr="007E3F59">
        <w:trPr>
          <w:trHeight w:val="227"/>
        </w:trPr>
        <w:tc>
          <w:tcPr>
            <w:tcW w:w="1560" w:type="dxa"/>
            <w:vAlign w:val="center"/>
          </w:tcPr>
          <w:p w14:paraId="60D249F0" w14:textId="0BA083F9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LOX-IMVI</w:t>
            </w:r>
          </w:p>
        </w:tc>
        <w:tc>
          <w:tcPr>
            <w:tcW w:w="2935" w:type="dxa"/>
            <w:vAlign w:val="center"/>
          </w:tcPr>
          <w:p w14:paraId="7E6B5A12" w14:textId="46F61B39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M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lanoma</w:t>
            </w:r>
          </w:p>
        </w:tc>
        <w:tc>
          <w:tcPr>
            <w:tcW w:w="1471" w:type="dxa"/>
            <w:vAlign w:val="center"/>
          </w:tcPr>
          <w:p w14:paraId="776B553A" w14:textId="2A76AFBA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6BB19977" w14:textId="08565123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17594CC4" w14:textId="4D0C8402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1381</w:t>
            </w:r>
          </w:p>
        </w:tc>
      </w:tr>
      <w:tr w:rsidR="00B93B1A" w14:paraId="2C4B2B60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1C079138" w14:textId="1DEE5AA8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lastRenderedPageBreak/>
              <w:t>RXF631L</w:t>
            </w:r>
          </w:p>
        </w:tc>
        <w:tc>
          <w:tcPr>
            <w:tcW w:w="2935" w:type="dxa"/>
            <w:vAlign w:val="center"/>
          </w:tcPr>
          <w:p w14:paraId="695ACE68" w14:textId="37B34023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R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nal cancer</w:t>
            </w:r>
          </w:p>
        </w:tc>
        <w:tc>
          <w:tcPr>
            <w:tcW w:w="1471" w:type="dxa"/>
            <w:vAlign w:val="center"/>
          </w:tcPr>
          <w:p w14:paraId="5BAD6D68" w14:textId="72BACBD3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274B11C3" w14:textId="085D0EF8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05F53DA9" w14:textId="1937B36C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780</w:t>
            </w:r>
          </w:p>
        </w:tc>
      </w:tr>
      <w:tr w:rsidR="00B93B1A" w14:paraId="046D5EB8" w14:textId="77777777" w:rsidTr="002B41F7">
        <w:trPr>
          <w:trHeight w:val="227"/>
        </w:trPr>
        <w:tc>
          <w:tcPr>
            <w:tcW w:w="1560" w:type="dxa"/>
            <w:vAlign w:val="center"/>
          </w:tcPr>
          <w:p w14:paraId="3EB46450" w14:textId="3A9B542E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431</w:t>
            </w:r>
          </w:p>
        </w:tc>
        <w:tc>
          <w:tcPr>
            <w:tcW w:w="2935" w:type="dxa"/>
            <w:vAlign w:val="center"/>
          </w:tcPr>
          <w:p w14:paraId="29792BCD" w14:textId="3DF65BD3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E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pidermoid carcinoma</w:t>
            </w:r>
          </w:p>
        </w:tc>
        <w:tc>
          <w:tcPr>
            <w:tcW w:w="1471" w:type="dxa"/>
            <w:vAlign w:val="center"/>
          </w:tcPr>
          <w:p w14:paraId="2892300A" w14:textId="7F9FCADB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vAlign w:val="center"/>
          </w:tcPr>
          <w:p w14:paraId="0B49BDF0" w14:textId="2C273DAC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vAlign w:val="center"/>
          </w:tcPr>
          <w:p w14:paraId="27084C8C" w14:textId="57943F86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037</w:t>
            </w:r>
          </w:p>
        </w:tc>
      </w:tr>
      <w:tr w:rsidR="00B93B1A" w14:paraId="3A3DF5E7" w14:textId="77777777" w:rsidTr="00D77BD3">
        <w:trPr>
          <w:trHeight w:val="307"/>
        </w:trPr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14:paraId="29206311" w14:textId="133F0B5E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HeLa</w:t>
            </w:r>
          </w:p>
        </w:tc>
        <w:tc>
          <w:tcPr>
            <w:tcW w:w="2935" w:type="dxa"/>
            <w:tcBorders>
              <w:bottom w:val="single" w:sz="18" w:space="0" w:color="auto"/>
            </w:tcBorders>
            <w:vAlign w:val="center"/>
          </w:tcPr>
          <w:p w14:paraId="5A85402B" w14:textId="4AB06FA8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>
              <w:rPr>
                <w:rFonts w:ascii="Helvetica" w:eastAsia="Helvetica Neue" w:hAnsi="Helvetica" w:hint="eastAsia"/>
                <w:color w:val="000000" w:themeColor="text1"/>
                <w:sz w:val="22"/>
                <w:szCs w:val="22"/>
                <w:lang w:val="en-GB"/>
              </w:rPr>
              <w:t>C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ervical cancer</w:t>
            </w:r>
          </w:p>
        </w:tc>
        <w:tc>
          <w:tcPr>
            <w:tcW w:w="1471" w:type="dxa"/>
            <w:tcBorders>
              <w:bottom w:val="single" w:sz="18" w:space="0" w:color="auto"/>
            </w:tcBorders>
            <w:vAlign w:val="center"/>
          </w:tcPr>
          <w:p w14:paraId="44FB85EA" w14:textId="578CECF4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Adherent</w:t>
            </w:r>
          </w:p>
        </w:tc>
        <w:tc>
          <w:tcPr>
            <w:tcW w:w="1380" w:type="dxa"/>
            <w:tcBorders>
              <w:bottom w:val="single" w:sz="18" w:space="0" w:color="auto"/>
            </w:tcBorders>
            <w:vAlign w:val="center"/>
          </w:tcPr>
          <w:p w14:paraId="004D491D" w14:textId="3078EE49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DMEM</w:t>
            </w:r>
          </w:p>
        </w:tc>
        <w:tc>
          <w:tcPr>
            <w:tcW w:w="1551" w:type="dxa"/>
            <w:tcBorders>
              <w:bottom w:val="single" w:sz="18" w:space="0" w:color="auto"/>
            </w:tcBorders>
            <w:vAlign w:val="center"/>
          </w:tcPr>
          <w:p w14:paraId="2FFA8E9D" w14:textId="5FA3C649" w:rsidR="00B93B1A" w:rsidRPr="00720E54" w:rsidRDefault="00B93B1A" w:rsidP="006B5450">
            <w:pPr>
              <w:spacing w:line="480" w:lineRule="auto"/>
              <w:jc w:val="center"/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</w:pPr>
            <w:r w:rsidRPr="00720E54"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CVCL_</w:t>
            </w:r>
            <w:r>
              <w:rPr>
                <w:rFonts w:ascii="Helvetica" w:eastAsia="Helvetica Neue" w:hAnsi="Helvetica"/>
                <w:color w:val="000000" w:themeColor="text1"/>
                <w:sz w:val="22"/>
                <w:szCs w:val="22"/>
                <w:lang w:val="en-GB"/>
              </w:rPr>
              <w:t>0030</w:t>
            </w:r>
          </w:p>
        </w:tc>
      </w:tr>
    </w:tbl>
    <w:p w14:paraId="4040BE78" w14:textId="435B4006" w:rsidR="00312650" w:rsidRDefault="00CE43A5" w:rsidP="00AA3074">
      <w:pPr>
        <w:spacing w:line="480" w:lineRule="auto"/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="00D625C8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Table</w:t>
      </w:r>
      <w:r w:rsidR="002B41F7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 xml:space="preserve"> </w:t>
      </w:r>
      <w:r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S</w:t>
      </w:r>
      <w:r w:rsidR="002B41F7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1</w:t>
      </w:r>
      <w:r w:rsidR="00D625C8" w:rsidRPr="00B0461C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 xml:space="preserve">. </w:t>
      </w:r>
      <w:r w:rsidR="00E049CC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Human cancer c</w:t>
      </w:r>
      <w:r w:rsidR="00D625C8">
        <w:rPr>
          <w:rFonts w:ascii="Times New Roman" w:eastAsia="Helvetica Neue" w:hAnsi="Times New Roman" w:cs="Times New Roman"/>
          <w:b/>
          <w:bCs/>
          <w:color w:val="000000" w:themeColor="text1"/>
          <w:lang w:val="en-GB"/>
        </w:rPr>
        <w:t>ell lines used in this study</w:t>
      </w:r>
    </w:p>
    <w:p w14:paraId="2AAA6890" w14:textId="5D9D5910" w:rsidR="00C34AF1" w:rsidRPr="00392DA2" w:rsidRDefault="00C34AF1">
      <w:pPr>
        <w:rPr>
          <w:rFonts w:ascii="Times New Roman" w:eastAsia="Helvetica Neue" w:hAnsi="Times New Roman" w:cs="Times New Roman"/>
          <w:b/>
          <w:bCs/>
          <w:color w:val="000000" w:themeColor="text1"/>
        </w:rPr>
      </w:pPr>
    </w:p>
    <w:sectPr w:rsidR="00C34AF1" w:rsidRPr="00392DA2" w:rsidSect="00FB127E">
      <w:footerReference w:type="even" r:id="rId8"/>
      <w:footerReference w:type="default" r:id="rId9"/>
      <w:pgSz w:w="12240" w:h="15840"/>
      <w:pgMar w:top="1985" w:right="1701" w:bottom="1701" w:left="1701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DABCB" w14:textId="77777777" w:rsidR="000115E8" w:rsidRDefault="000115E8">
      <w:r>
        <w:separator/>
      </w:r>
    </w:p>
  </w:endnote>
  <w:endnote w:type="continuationSeparator" w:id="0">
    <w:p w14:paraId="3735EEDA" w14:textId="77777777" w:rsidR="000115E8" w:rsidRDefault="00011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charset w:val="80"/>
    <w:family w:val="swiss"/>
    <w:pitch w:val="variable"/>
    <w:sig w:usb0="E00002FF" w:usb1="7AC7FFFF" w:usb2="00000012" w:usb3="00000000" w:csb0="0002000D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CEDC7E" w14:textId="6C7029ED" w:rsidR="00312650" w:rsidRDefault="007B380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entury"/>
        <w:color w:val="000000"/>
      </w:rPr>
      <w:instrText>PAGE</w:instrText>
    </w:r>
    <w:r>
      <w:rPr>
        <w:color w:val="000000"/>
      </w:rPr>
      <w:fldChar w:fldCharType="separate"/>
    </w:r>
    <w:r w:rsidR="00F96460">
      <w:rPr>
        <w:rFonts w:eastAsia="Century"/>
        <w:noProof/>
        <w:color w:val="000000"/>
      </w:rPr>
      <w:t>1</w:t>
    </w:r>
    <w:r>
      <w:rPr>
        <w:color w:val="000000"/>
      </w:rPr>
      <w:fldChar w:fldCharType="end"/>
    </w:r>
  </w:p>
  <w:p w14:paraId="1EEDAF8F" w14:textId="77777777" w:rsidR="00312650" w:rsidRDefault="0031265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45F28" w14:textId="77777777" w:rsidR="00312650" w:rsidRDefault="0031265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8E45AF" w14:textId="77777777" w:rsidR="000115E8" w:rsidRDefault="000115E8">
      <w:r>
        <w:separator/>
      </w:r>
    </w:p>
  </w:footnote>
  <w:footnote w:type="continuationSeparator" w:id="0">
    <w:p w14:paraId="45726BEE" w14:textId="77777777" w:rsidR="000115E8" w:rsidRDefault="00011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11226A"/>
    <w:multiLevelType w:val="hybridMultilevel"/>
    <w:tmpl w:val="0876F4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0290103"/>
    <w:multiLevelType w:val="hybridMultilevel"/>
    <w:tmpl w:val="FBDCACD4"/>
    <w:lvl w:ilvl="0" w:tplc="8C4E3436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  <w:sz w:val="20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3C6149B"/>
    <w:multiLevelType w:val="hybridMultilevel"/>
    <w:tmpl w:val="6784C1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8A313D2"/>
    <w:multiLevelType w:val="hybridMultilevel"/>
    <w:tmpl w:val="B07026DC"/>
    <w:lvl w:ilvl="0" w:tplc="0E9CE27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13119221">
    <w:abstractNumId w:val="2"/>
  </w:num>
  <w:num w:numId="2" w16cid:durableId="219368831">
    <w:abstractNumId w:val="0"/>
  </w:num>
  <w:num w:numId="3" w16cid:durableId="436293726">
    <w:abstractNumId w:val="3"/>
  </w:num>
  <w:num w:numId="4" w16cid:durableId="8698764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98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xsjAxMzY1NbSwMDFW0lEKTi0uzszPAykwqgUASyRw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x5wwezbrar08ezst4vrrfyvzf02wvvwf9z&quot;&gt;2022B cell lymphoma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8&lt;/item&gt;&lt;item&gt;52&lt;/item&gt;&lt;item&gt;53&lt;/item&gt;&lt;item&gt;54&lt;/item&gt;&lt;item&gt;55&lt;/item&gt;&lt;item&gt;58&lt;/item&gt;&lt;item&gt;59&lt;/item&gt;&lt;item&gt;60&lt;/item&gt;&lt;item&gt;61&lt;/item&gt;&lt;item&gt;62&lt;/item&gt;&lt;/record-ids&gt;&lt;/item&gt;&lt;/Libraries&gt;"/>
  </w:docVars>
  <w:rsids>
    <w:rsidRoot w:val="00312650"/>
    <w:rsid w:val="000005E6"/>
    <w:rsid w:val="00000E81"/>
    <w:rsid w:val="0000147C"/>
    <w:rsid w:val="00001923"/>
    <w:rsid w:val="0000431A"/>
    <w:rsid w:val="000055D2"/>
    <w:rsid w:val="00005812"/>
    <w:rsid w:val="00006220"/>
    <w:rsid w:val="00006526"/>
    <w:rsid w:val="00006E96"/>
    <w:rsid w:val="000107D6"/>
    <w:rsid w:val="00011301"/>
    <w:rsid w:val="000115E8"/>
    <w:rsid w:val="000126C1"/>
    <w:rsid w:val="000130A6"/>
    <w:rsid w:val="000130C2"/>
    <w:rsid w:val="00013DC1"/>
    <w:rsid w:val="0001663D"/>
    <w:rsid w:val="000169DB"/>
    <w:rsid w:val="00016C03"/>
    <w:rsid w:val="00020218"/>
    <w:rsid w:val="0002029E"/>
    <w:rsid w:val="000204C6"/>
    <w:rsid w:val="00021578"/>
    <w:rsid w:val="000224A1"/>
    <w:rsid w:val="00022ADA"/>
    <w:rsid w:val="00023B28"/>
    <w:rsid w:val="0002454B"/>
    <w:rsid w:val="00024835"/>
    <w:rsid w:val="00024AAF"/>
    <w:rsid w:val="00024FA8"/>
    <w:rsid w:val="00030EC3"/>
    <w:rsid w:val="0003205A"/>
    <w:rsid w:val="000320B1"/>
    <w:rsid w:val="00032AAF"/>
    <w:rsid w:val="00033A9C"/>
    <w:rsid w:val="000348AC"/>
    <w:rsid w:val="00036110"/>
    <w:rsid w:val="00036A75"/>
    <w:rsid w:val="00036E6D"/>
    <w:rsid w:val="00037330"/>
    <w:rsid w:val="00041BC0"/>
    <w:rsid w:val="000421F8"/>
    <w:rsid w:val="0004230E"/>
    <w:rsid w:val="00042361"/>
    <w:rsid w:val="000425E8"/>
    <w:rsid w:val="00042780"/>
    <w:rsid w:val="00042E76"/>
    <w:rsid w:val="00043286"/>
    <w:rsid w:val="00044360"/>
    <w:rsid w:val="0004451B"/>
    <w:rsid w:val="00044A28"/>
    <w:rsid w:val="00045239"/>
    <w:rsid w:val="00045654"/>
    <w:rsid w:val="00051308"/>
    <w:rsid w:val="000515BC"/>
    <w:rsid w:val="00052794"/>
    <w:rsid w:val="000527BA"/>
    <w:rsid w:val="0005362C"/>
    <w:rsid w:val="00055109"/>
    <w:rsid w:val="00055843"/>
    <w:rsid w:val="000576A6"/>
    <w:rsid w:val="00060511"/>
    <w:rsid w:val="00061EC4"/>
    <w:rsid w:val="000647FD"/>
    <w:rsid w:val="00065990"/>
    <w:rsid w:val="00066668"/>
    <w:rsid w:val="00070A50"/>
    <w:rsid w:val="00070C66"/>
    <w:rsid w:val="000711E0"/>
    <w:rsid w:val="00071BBF"/>
    <w:rsid w:val="0007318C"/>
    <w:rsid w:val="00076701"/>
    <w:rsid w:val="00076E24"/>
    <w:rsid w:val="00077131"/>
    <w:rsid w:val="00077BBF"/>
    <w:rsid w:val="000814DC"/>
    <w:rsid w:val="00081750"/>
    <w:rsid w:val="00082026"/>
    <w:rsid w:val="00082E64"/>
    <w:rsid w:val="0008322C"/>
    <w:rsid w:val="00083680"/>
    <w:rsid w:val="00083D45"/>
    <w:rsid w:val="00086D26"/>
    <w:rsid w:val="000907B6"/>
    <w:rsid w:val="00090B8B"/>
    <w:rsid w:val="0009181B"/>
    <w:rsid w:val="000928D7"/>
    <w:rsid w:val="000938DA"/>
    <w:rsid w:val="00093C89"/>
    <w:rsid w:val="00095190"/>
    <w:rsid w:val="00096CAC"/>
    <w:rsid w:val="00096F7F"/>
    <w:rsid w:val="00097B84"/>
    <w:rsid w:val="00097FBD"/>
    <w:rsid w:val="000A18AB"/>
    <w:rsid w:val="000A24E7"/>
    <w:rsid w:val="000A2832"/>
    <w:rsid w:val="000A2B82"/>
    <w:rsid w:val="000A6B17"/>
    <w:rsid w:val="000B0911"/>
    <w:rsid w:val="000B1991"/>
    <w:rsid w:val="000B1EBF"/>
    <w:rsid w:val="000B211F"/>
    <w:rsid w:val="000B57CE"/>
    <w:rsid w:val="000B6189"/>
    <w:rsid w:val="000B76C8"/>
    <w:rsid w:val="000B7A0B"/>
    <w:rsid w:val="000B7FEF"/>
    <w:rsid w:val="000C11B7"/>
    <w:rsid w:val="000C2280"/>
    <w:rsid w:val="000C2888"/>
    <w:rsid w:val="000C29F3"/>
    <w:rsid w:val="000C3E25"/>
    <w:rsid w:val="000C3FA9"/>
    <w:rsid w:val="000C5449"/>
    <w:rsid w:val="000C5D6D"/>
    <w:rsid w:val="000C6575"/>
    <w:rsid w:val="000C7E10"/>
    <w:rsid w:val="000C7E2C"/>
    <w:rsid w:val="000D1678"/>
    <w:rsid w:val="000D1806"/>
    <w:rsid w:val="000D3121"/>
    <w:rsid w:val="000D5C1A"/>
    <w:rsid w:val="000D7AA2"/>
    <w:rsid w:val="000D7C3D"/>
    <w:rsid w:val="000E043A"/>
    <w:rsid w:val="000E0865"/>
    <w:rsid w:val="000E1BC8"/>
    <w:rsid w:val="000E43AF"/>
    <w:rsid w:val="000E4835"/>
    <w:rsid w:val="000E5744"/>
    <w:rsid w:val="000E7E8B"/>
    <w:rsid w:val="000F05E8"/>
    <w:rsid w:val="000F0772"/>
    <w:rsid w:val="000F0DDA"/>
    <w:rsid w:val="000F1D08"/>
    <w:rsid w:val="000F1FD2"/>
    <w:rsid w:val="000F3B60"/>
    <w:rsid w:val="000F50A5"/>
    <w:rsid w:val="000F55E5"/>
    <w:rsid w:val="000F57FB"/>
    <w:rsid w:val="000F6367"/>
    <w:rsid w:val="000F6D1A"/>
    <w:rsid w:val="000F73B5"/>
    <w:rsid w:val="000F7470"/>
    <w:rsid w:val="000F7B73"/>
    <w:rsid w:val="000F7E62"/>
    <w:rsid w:val="0010098B"/>
    <w:rsid w:val="00100D19"/>
    <w:rsid w:val="001012E2"/>
    <w:rsid w:val="00102460"/>
    <w:rsid w:val="0010276C"/>
    <w:rsid w:val="0010327F"/>
    <w:rsid w:val="00103921"/>
    <w:rsid w:val="001039BE"/>
    <w:rsid w:val="001042A5"/>
    <w:rsid w:val="00104BDE"/>
    <w:rsid w:val="00104CB5"/>
    <w:rsid w:val="001074D6"/>
    <w:rsid w:val="001105F6"/>
    <w:rsid w:val="00111705"/>
    <w:rsid w:val="00111BC1"/>
    <w:rsid w:val="001126A0"/>
    <w:rsid w:val="00113FCF"/>
    <w:rsid w:val="0011404A"/>
    <w:rsid w:val="00115154"/>
    <w:rsid w:val="001155D1"/>
    <w:rsid w:val="00115FF4"/>
    <w:rsid w:val="001178D3"/>
    <w:rsid w:val="00117922"/>
    <w:rsid w:val="0012053E"/>
    <w:rsid w:val="00120B37"/>
    <w:rsid w:val="00121A5A"/>
    <w:rsid w:val="00122DA7"/>
    <w:rsid w:val="00125768"/>
    <w:rsid w:val="00125A19"/>
    <w:rsid w:val="00126113"/>
    <w:rsid w:val="0012675A"/>
    <w:rsid w:val="00127005"/>
    <w:rsid w:val="001279D6"/>
    <w:rsid w:val="00130683"/>
    <w:rsid w:val="001315DD"/>
    <w:rsid w:val="0013351F"/>
    <w:rsid w:val="001348B9"/>
    <w:rsid w:val="00136303"/>
    <w:rsid w:val="00136F24"/>
    <w:rsid w:val="00137922"/>
    <w:rsid w:val="00137C4C"/>
    <w:rsid w:val="00140541"/>
    <w:rsid w:val="00140831"/>
    <w:rsid w:val="00140B7B"/>
    <w:rsid w:val="00140C24"/>
    <w:rsid w:val="00140F1F"/>
    <w:rsid w:val="001412A0"/>
    <w:rsid w:val="00142704"/>
    <w:rsid w:val="00143110"/>
    <w:rsid w:val="0014323E"/>
    <w:rsid w:val="00143C04"/>
    <w:rsid w:val="0014439A"/>
    <w:rsid w:val="00145D95"/>
    <w:rsid w:val="00146ED0"/>
    <w:rsid w:val="001471D4"/>
    <w:rsid w:val="0014723C"/>
    <w:rsid w:val="00147B9F"/>
    <w:rsid w:val="00150BAD"/>
    <w:rsid w:val="00150C55"/>
    <w:rsid w:val="00151A3E"/>
    <w:rsid w:val="001526F8"/>
    <w:rsid w:val="00152910"/>
    <w:rsid w:val="001534E3"/>
    <w:rsid w:val="0015392D"/>
    <w:rsid w:val="00153C21"/>
    <w:rsid w:val="00154199"/>
    <w:rsid w:val="001542CE"/>
    <w:rsid w:val="00154EEC"/>
    <w:rsid w:val="00155541"/>
    <w:rsid w:val="00156DF4"/>
    <w:rsid w:val="00157EDA"/>
    <w:rsid w:val="001606EB"/>
    <w:rsid w:val="001630ED"/>
    <w:rsid w:val="00163516"/>
    <w:rsid w:val="0016472A"/>
    <w:rsid w:val="00165D94"/>
    <w:rsid w:val="00165DB3"/>
    <w:rsid w:val="00166884"/>
    <w:rsid w:val="001668DF"/>
    <w:rsid w:val="00173AFD"/>
    <w:rsid w:val="00174FC1"/>
    <w:rsid w:val="00176C63"/>
    <w:rsid w:val="00176F8F"/>
    <w:rsid w:val="001772B1"/>
    <w:rsid w:val="001775A8"/>
    <w:rsid w:val="00181E69"/>
    <w:rsid w:val="00181F64"/>
    <w:rsid w:val="00183305"/>
    <w:rsid w:val="00184A24"/>
    <w:rsid w:val="00184EEA"/>
    <w:rsid w:val="00185F55"/>
    <w:rsid w:val="00186504"/>
    <w:rsid w:val="00186527"/>
    <w:rsid w:val="00190D36"/>
    <w:rsid w:val="001916CF"/>
    <w:rsid w:val="001937EE"/>
    <w:rsid w:val="001946D9"/>
    <w:rsid w:val="00196D5F"/>
    <w:rsid w:val="001A003B"/>
    <w:rsid w:val="001A04AA"/>
    <w:rsid w:val="001A0EC7"/>
    <w:rsid w:val="001A1870"/>
    <w:rsid w:val="001A2898"/>
    <w:rsid w:val="001A358B"/>
    <w:rsid w:val="001A4E87"/>
    <w:rsid w:val="001A5DBA"/>
    <w:rsid w:val="001A6B4F"/>
    <w:rsid w:val="001B0942"/>
    <w:rsid w:val="001B195B"/>
    <w:rsid w:val="001B3CB0"/>
    <w:rsid w:val="001B4F70"/>
    <w:rsid w:val="001C0029"/>
    <w:rsid w:val="001C04C6"/>
    <w:rsid w:val="001C06D1"/>
    <w:rsid w:val="001C2C21"/>
    <w:rsid w:val="001C3E81"/>
    <w:rsid w:val="001C4265"/>
    <w:rsid w:val="001C610E"/>
    <w:rsid w:val="001C63F1"/>
    <w:rsid w:val="001C68BC"/>
    <w:rsid w:val="001C7BFA"/>
    <w:rsid w:val="001D29A9"/>
    <w:rsid w:val="001D2F92"/>
    <w:rsid w:val="001D3AFF"/>
    <w:rsid w:val="001D42A1"/>
    <w:rsid w:val="001D5467"/>
    <w:rsid w:val="001D6C6B"/>
    <w:rsid w:val="001D6DE8"/>
    <w:rsid w:val="001D72E7"/>
    <w:rsid w:val="001D7562"/>
    <w:rsid w:val="001D79B5"/>
    <w:rsid w:val="001E00F3"/>
    <w:rsid w:val="001E0994"/>
    <w:rsid w:val="001E27F4"/>
    <w:rsid w:val="001E3947"/>
    <w:rsid w:val="001E4346"/>
    <w:rsid w:val="001E493E"/>
    <w:rsid w:val="001E60A1"/>
    <w:rsid w:val="001E615E"/>
    <w:rsid w:val="001E6460"/>
    <w:rsid w:val="001E6CB8"/>
    <w:rsid w:val="001E70E4"/>
    <w:rsid w:val="001F1679"/>
    <w:rsid w:val="001F1EAB"/>
    <w:rsid w:val="001F3CCD"/>
    <w:rsid w:val="001F468B"/>
    <w:rsid w:val="001F5B88"/>
    <w:rsid w:val="001F737E"/>
    <w:rsid w:val="001F78F7"/>
    <w:rsid w:val="001F7A4C"/>
    <w:rsid w:val="002008C5"/>
    <w:rsid w:val="00201D3B"/>
    <w:rsid w:val="00202682"/>
    <w:rsid w:val="00202969"/>
    <w:rsid w:val="00202B95"/>
    <w:rsid w:val="0020314F"/>
    <w:rsid w:val="00204B92"/>
    <w:rsid w:val="0020503E"/>
    <w:rsid w:val="002050EF"/>
    <w:rsid w:val="00206040"/>
    <w:rsid w:val="00206FFF"/>
    <w:rsid w:val="00207004"/>
    <w:rsid w:val="0021088A"/>
    <w:rsid w:val="00210D79"/>
    <w:rsid w:val="00210DAB"/>
    <w:rsid w:val="0021113D"/>
    <w:rsid w:val="002121C0"/>
    <w:rsid w:val="002123D8"/>
    <w:rsid w:val="00212773"/>
    <w:rsid w:val="00212905"/>
    <w:rsid w:val="0021553F"/>
    <w:rsid w:val="00216D94"/>
    <w:rsid w:val="002204F7"/>
    <w:rsid w:val="00220C78"/>
    <w:rsid w:val="0022147C"/>
    <w:rsid w:val="002214DA"/>
    <w:rsid w:val="00221D59"/>
    <w:rsid w:val="00221F79"/>
    <w:rsid w:val="0022228C"/>
    <w:rsid w:val="00222E63"/>
    <w:rsid w:val="00224386"/>
    <w:rsid w:val="00225061"/>
    <w:rsid w:val="002262F5"/>
    <w:rsid w:val="00226A71"/>
    <w:rsid w:val="002273F9"/>
    <w:rsid w:val="002278E8"/>
    <w:rsid w:val="00233C45"/>
    <w:rsid w:val="00234742"/>
    <w:rsid w:val="0023677D"/>
    <w:rsid w:val="00237365"/>
    <w:rsid w:val="00237841"/>
    <w:rsid w:val="00237DBB"/>
    <w:rsid w:val="00240F97"/>
    <w:rsid w:val="0024204A"/>
    <w:rsid w:val="002423A0"/>
    <w:rsid w:val="002426AA"/>
    <w:rsid w:val="002436CE"/>
    <w:rsid w:val="00243877"/>
    <w:rsid w:val="00243FAA"/>
    <w:rsid w:val="002454D1"/>
    <w:rsid w:val="002463DF"/>
    <w:rsid w:val="00246C05"/>
    <w:rsid w:val="002471AA"/>
    <w:rsid w:val="00247A4D"/>
    <w:rsid w:val="00257B18"/>
    <w:rsid w:val="00261359"/>
    <w:rsid w:val="00261F78"/>
    <w:rsid w:val="00262510"/>
    <w:rsid w:val="00262BFD"/>
    <w:rsid w:val="00262F93"/>
    <w:rsid w:val="00263C1E"/>
    <w:rsid w:val="00264388"/>
    <w:rsid w:val="0026526F"/>
    <w:rsid w:val="00265E88"/>
    <w:rsid w:val="0026750D"/>
    <w:rsid w:val="00270721"/>
    <w:rsid w:val="00270BCE"/>
    <w:rsid w:val="00272D37"/>
    <w:rsid w:val="00272E9D"/>
    <w:rsid w:val="00273ACF"/>
    <w:rsid w:val="00273BCD"/>
    <w:rsid w:val="00274993"/>
    <w:rsid w:val="00274D90"/>
    <w:rsid w:val="002760F3"/>
    <w:rsid w:val="00276880"/>
    <w:rsid w:val="00280BA3"/>
    <w:rsid w:val="00281500"/>
    <w:rsid w:val="002818B7"/>
    <w:rsid w:val="0028222F"/>
    <w:rsid w:val="002832C4"/>
    <w:rsid w:val="00283FC9"/>
    <w:rsid w:val="00284D98"/>
    <w:rsid w:val="0028565E"/>
    <w:rsid w:val="002864C3"/>
    <w:rsid w:val="002865BA"/>
    <w:rsid w:val="00286755"/>
    <w:rsid w:val="002868F8"/>
    <w:rsid w:val="00287048"/>
    <w:rsid w:val="00290631"/>
    <w:rsid w:val="00292BC0"/>
    <w:rsid w:val="00292F38"/>
    <w:rsid w:val="002949F0"/>
    <w:rsid w:val="00295974"/>
    <w:rsid w:val="00295D89"/>
    <w:rsid w:val="002964F3"/>
    <w:rsid w:val="00296D39"/>
    <w:rsid w:val="002A1DAD"/>
    <w:rsid w:val="002A1E7F"/>
    <w:rsid w:val="002A22FD"/>
    <w:rsid w:val="002A5C04"/>
    <w:rsid w:val="002A67E8"/>
    <w:rsid w:val="002A6C46"/>
    <w:rsid w:val="002A6CC3"/>
    <w:rsid w:val="002B09BC"/>
    <w:rsid w:val="002B0F4B"/>
    <w:rsid w:val="002B1F09"/>
    <w:rsid w:val="002B241A"/>
    <w:rsid w:val="002B41F7"/>
    <w:rsid w:val="002B4C20"/>
    <w:rsid w:val="002B5373"/>
    <w:rsid w:val="002B6B2F"/>
    <w:rsid w:val="002B6EBA"/>
    <w:rsid w:val="002B6ED6"/>
    <w:rsid w:val="002C00A1"/>
    <w:rsid w:val="002C1014"/>
    <w:rsid w:val="002C170D"/>
    <w:rsid w:val="002C30FC"/>
    <w:rsid w:val="002C3183"/>
    <w:rsid w:val="002C3D20"/>
    <w:rsid w:val="002C4091"/>
    <w:rsid w:val="002C4490"/>
    <w:rsid w:val="002C44DD"/>
    <w:rsid w:val="002C4677"/>
    <w:rsid w:val="002C4D87"/>
    <w:rsid w:val="002C5C3A"/>
    <w:rsid w:val="002D017B"/>
    <w:rsid w:val="002D07EE"/>
    <w:rsid w:val="002D09A8"/>
    <w:rsid w:val="002D1DD6"/>
    <w:rsid w:val="002D2ABC"/>
    <w:rsid w:val="002D2E9C"/>
    <w:rsid w:val="002D346E"/>
    <w:rsid w:val="002D50D4"/>
    <w:rsid w:val="002D61E1"/>
    <w:rsid w:val="002D761D"/>
    <w:rsid w:val="002E144B"/>
    <w:rsid w:val="002E1EE0"/>
    <w:rsid w:val="002E371C"/>
    <w:rsid w:val="002E49F0"/>
    <w:rsid w:val="002E6464"/>
    <w:rsid w:val="002E6BEB"/>
    <w:rsid w:val="002E719A"/>
    <w:rsid w:val="002F1FC7"/>
    <w:rsid w:val="002F3603"/>
    <w:rsid w:val="002F3794"/>
    <w:rsid w:val="002F45D5"/>
    <w:rsid w:val="002F7D75"/>
    <w:rsid w:val="00301F65"/>
    <w:rsid w:val="003023EC"/>
    <w:rsid w:val="003061C2"/>
    <w:rsid w:val="00306494"/>
    <w:rsid w:val="00306B98"/>
    <w:rsid w:val="00307D42"/>
    <w:rsid w:val="003100BE"/>
    <w:rsid w:val="00311F67"/>
    <w:rsid w:val="00312650"/>
    <w:rsid w:val="003126D4"/>
    <w:rsid w:val="00312E74"/>
    <w:rsid w:val="00313AB6"/>
    <w:rsid w:val="00314881"/>
    <w:rsid w:val="00314926"/>
    <w:rsid w:val="00315870"/>
    <w:rsid w:val="00315FE6"/>
    <w:rsid w:val="00316A35"/>
    <w:rsid w:val="00317C7B"/>
    <w:rsid w:val="00317EE4"/>
    <w:rsid w:val="00320590"/>
    <w:rsid w:val="003225D4"/>
    <w:rsid w:val="00325478"/>
    <w:rsid w:val="00330E5D"/>
    <w:rsid w:val="00331BB6"/>
    <w:rsid w:val="00332D6C"/>
    <w:rsid w:val="00332E4D"/>
    <w:rsid w:val="003331DF"/>
    <w:rsid w:val="00333A5C"/>
    <w:rsid w:val="00333B31"/>
    <w:rsid w:val="00334202"/>
    <w:rsid w:val="00334404"/>
    <w:rsid w:val="00334659"/>
    <w:rsid w:val="00334DB0"/>
    <w:rsid w:val="00335033"/>
    <w:rsid w:val="00335231"/>
    <w:rsid w:val="00335E10"/>
    <w:rsid w:val="00336A0C"/>
    <w:rsid w:val="00337E6C"/>
    <w:rsid w:val="00337ECD"/>
    <w:rsid w:val="00342CB8"/>
    <w:rsid w:val="0034489C"/>
    <w:rsid w:val="00347599"/>
    <w:rsid w:val="00350C91"/>
    <w:rsid w:val="00350EE8"/>
    <w:rsid w:val="003518E5"/>
    <w:rsid w:val="00351E5A"/>
    <w:rsid w:val="00354549"/>
    <w:rsid w:val="00354604"/>
    <w:rsid w:val="0035501F"/>
    <w:rsid w:val="00356C0B"/>
    <w:rsid w:val="00357A36"/>
    <w:rsid w:val="003607D3"/>
    <w:rsid w:val="003615EA"/>
    <w:rsid w:val="003630FB"/>
    <w:rsid w:val="00363358"/>
    <w:rsid w:val="003637E2"/>
    <w:rsid w:val="003653C6"/>
    <w:rsid w:val="0036550A"/>
    <w:rsid w:val="00365D2B"/>
    <w:rsid w:val="00365DBF"/>
    <w:rsid w:val="00366296"/>
    <w:rsid w:val="00367578"/>
    <w:rsid w:val="003712E3"/>
    <w:rsid w:val="00372E41"/>
    <w:rsid w:val="00373054"/>
    <w:rsid w:val="003732CC"/>
    <w:rsid w:val="0037343E"/>
    <w:rsid w:val="00373805"/>
    <w:rsid w:val="0037527A"/>
    <w:rsid w:val="0037794B"/>
    <w:rsid w:val="00380166"/>
    <w:rsid w:val="00381A27"/>
    <w:rsid w:val="003820E0"/>
    <w:rsid w:val="00383241"/>
    <w:rsid w:val="00384AC4"/>
    <w:rsid w:val="00384FA1"/>
    <w:rsid w:val="003852D9"/>
    <w:rsid w:val="00385F7D"/>
    <w:rsid w:val="00391803"/>
    <w:rsid w:val="003926AA"/>
    <w:rsid w:val="00392DA2"/>
    <w:rsid w:val="003935C1"/>
    <w:rsid w:val="00393C1A"/>
    <w:rsid w:val="00393DC4"/>
    <w:rsid w:val="003940CF"/>
    <w:rsid w:val="00394207"/>
    <w:rsid w:val="0039428B"/>
    <w:rsid w:val="00394F74"/>
    <w:rsid w:val="00395634"/>
    <w:rsid w:val="00395F53"/>
    <w:rsid w:val="0039647C"/>
    <w:rsid w:val="00396686"/>
    <w:rsid w:val="003975B3"/>
    <w:rsid w:val="003A0517"/>
    <w:rsid w:val="003A096B"/>
    <w:rsid w:val="003A149F"/>
    <w:rsid w:val="003A1E25"/>
    <w:rsid w:val="003A20BD"/>
    <w:rsid w:val="003A2532"/>
    <w:rsid w:val="003A32EF"/>
    <w:rsid w:val="003A3647"/>
    <w:rsid w:val="003A36E6"/>
    <w:rsid w:val="003A3AFE"/>
    <w:rsid w:val="003A5C18"/>
    <w:rsid w:val="003A5CA0"/>
    <w:rsid w:val="003A6B27"/>
    <w:rsid w:val="003B0320"/>
    <w:rsid w:val="003B0A40"/>
    <w:rsid w:val="003B0DC1"/>
    <w:rsid w:val="003B365D"/>
    <w:rsid w:val="003B3817"/>
    <w:rsid w:val="003B39B1"/>
    <w:rsid w:val="003B3AC6"/>
    <w:rsid w:val="003B69ED"/>
    <w:rsid w:val="003B6C1E"/>
    <w:rsid w:val="003C1D25"/>
    <w:rsid w:val="003C2868"/>
    <w:rsid w:val="003C479E"/>
    <w:rsid w:val="003C5361"/>
    <w:rsid w:val="003C5456"/>
    <w:rsid w:val="003C7B6F"/>
    <w:rsid w:val="003C7EC4"/>
    <w:rsid w:val="003D134C"/>
    <w:rsid w:val="003D17C2"/>
    <w:rsid w:val="003D3633"/>
    <w:rsid w:val="003D3B58"/>
    <w:rsid w:val="003D4394"/>
    <w:rsid w:val="003D446C"/>
    <w:rsid w:val="003E0785"/>
    <w:rsid w:val="003E0EA2"/>
    <w:rsid w:val="003E10A2"/>
    <w:rsid w:val="003E12CB"/>
    <w:rsid w:val="003E1907"/>
    <w:rsid w:val="003E1CB6"/>
    <w:rsid w:val="003E284D"/>
    <w:rsid w:val="003E4CB7"/>
    <w:rsid w:val="003E5270"/>
    <w:rsid w:val="003E5344"/>
    <w:rsid w:val="003E5718"/>
    <w:rsid w:val="003E5CE2"/>
    <w:rsid w:val="003E5E0B"/>
    <w:rsid w:val="003E6F32"/>
    <w:rsid w:val="003E742F"/>
    <w:rsid w:val="003E79A1"/>
    <w:rsid w:val="003F0228"/>
    <w:rsid w:val="003F0932"/>
    <w:rsid w:val="003F10E1"/>
    <w:rsid w:val="003F2DB6"/>
    <w:rsid w:val="003F3460"/>
    <w:rsid w:val="003F456A"/>
    <w:rsid w:val="003F5962"/>
    <w:rsid w:val="003F7536"/>
    <w:rsid w:val="00401673"/>
    <w:rsid w:val="00401692"/>
    <w:rsid w:val="004016C6"/>
    <w:rsid w:val="00401F8F"/>
    <w:rsid w:val="0040310A"/>
    <w:rsid w:val="00403154"/>
    <w:rsid w:val="004045DE"/>
    <w:rsid w:val="00405475"/>
    <w:rsid w:val="00410D78"/>
    <w:rsid w:val="00412405"/>
    <w:rsid w:val="0041275E"/>
    <w:rsid w:val="00412F07"/>
    <w:rsid w:val="00413B86"/>
    <w:rsid w:val="00413FFB"/>
    <w:rsid w:val="004145E3"/>
    <w:rsid w:val="00414CE6"/>
    <w:rsid w:val="00416574"/>
    <w:rsid w:val="0041687B"/>
    <w:rsid w:val="0041713F"/>
    <w:rsid w:val="0041722C"/>
    <w:rsid w:val="00417365"/>
    <w:rsid w:val="00417B0E"/>
    <w:rsid w:val="00417C5E"/>
    <w:rsid w:val="004208FC"/>
    <w:rsid w:val="004218C6"/>
    <w:rsid w:val="00421B3E"/>
    <w:rsid w:val="00425CC4"/>
    <w:rsid w:val="004301F9"/>
    <w:rsid w:val="004313A5"/>
    <w:rsid w:val="00431B27"/>
    <w:rsid w:val="00432F3A"/>
    <w:rsid w:val="00433350"/>
    <w:rsid w:val="00433E20"/>
    <w:rsid w:val="0043441E"/>
    <w:rsid w:val="00434EBA"/>
    <w:rsid w:val="004352FB"/>
    <w:rsid w:val="00435D74"/>
    <w:rsid w:val="0043603A"/>
    <w:rsid w:val="00436F57"/>
    <w:rsid w:val="004371C5"/>
    <w:rsid w:val="00440D95"/>
    <w:rsid w:val="004441D7"/>
    <w:rsid w:val="00444D19"/>
    <w:rsid w:val="00445062"/>
    <w:rsid w:val="004451D5"/>
    <w:rsid w:val="00445E5E"/>
    <w:rsid w:val="00452E05"/>
    <w:rsid w:val="00453586"/>
    <w:rsid w:val="00453B03"/>
    <w:rsid w:val="00455678"/>
    <w:rsid w:val="004574C9"/>
    <w:rsid w:val="004602D5"/>
    <w:rsid w:val="004611A8"/>
    <w:rsid w:val="00461A25"/>
    <w:rsid w:val="00462D69"/>
    <w:rsid w:val="0046436A"/>
    <w:rsid w:val="00464A39"/>
    <w:rsid w:val="00465034"/>
    <w:rsid w:val="00465073"/>
    <w:rsid w:val="00465F7C"/>
    <w:rsid w:val="0046616F"/>
    <w:rsid w:val="0046694A"/>
    <w:rsid w:val="00466E19"/>
    <w:rsid w:val="004706B6"/>
    <w:rsid w:val="004712D5"/>
    <w:rsid w:val="00471963"/>
    <w:rsid w:val="00471B69"/>
    <w:rsid w:val="00471E18"/>
    <w:rsid w:val="0047351E"/>
    <w:rsid w:val="004753B6"/>
    <w:rsid w:val="00475B36"/>
    <w:rsid w:val="0048185A"/>
    <w:rsid w:val="00481CB2"/>
    <w:rsid w:val="0048519F"/>
    <w:rsid w:val="004859F5"/>
    <w:rsid w:val="0048638B"/>
    <w:rsid w:val="00486ED6"/>
    <w:rsid w:val="00487C9E"/>
    <w:rsid w:val="00487D4F"/>
    <w:rsid w:val="004910C0"/>
    <w:rsid w:val="0049261D"/>
    <w:rsid w:val="00493B5C"/>
    <w:rsid w:val="00494F0E"/>
    <w:rsid w:val="00495951"/>
    <w:rsid w:val="00496109"/>
    <w:rsid w:val="00497093"/>
    <w:rsid w:val="004A02FD"/>
    <w:rsid w:val="004A1172"/>
    <w:rsid w:val="004A18DD"/>
    <w:rsid w:val="004A1BBE"/>
    <w:rsid w:val="004A2307"/>
    <w:rsid w:val="004A2DDA"/>
    <w:rsid w:val="004A2F44"/>
    <w:rsid w:val="004A43D0"/>
    <w:rsid w:val="004A539B"/>
    <w:rsid w:val="004A5B23"/>
    <w:rsid w:val="004A6529"/>
    <w:rsid w:val="004A722B"/>
    <w:rsid w:val="004B062B"/>
    <w:rsid w:val="004B2F36"/>
    <w:rsid w:val="004B3964"/>
    <w:rsid w:val="004B4659"/>
    <w:rsid w:val="004B6DBF"/>
    <w:rsid w:val="004B7058"/>
    <w:rsid w:val="004B7BA1"/>
    <w:rsid w:val="004B7DCC"/>
    <w:rsid w:val="004C22DA"/>
    <w:rsid w:val="004C2A86"/>
    <w:rsid w:val="004C3632"/>
    <w:rsid w:val="004C4D12"/>
    <w:rsid w:val="004C5322"/>
    <w:rsid w:val="004C58D8"/>
    <w:rsid w:val="004C59A4"/>
    <w:rsid w:val="004C683E"/>
    <w:rsid w:val="004C7F58"/>
    <w:rsid w:val="004D224F"/>
    <w:rsid w:val="004D5668"/>
    <w:rsid w:val="004D6540"/>
    <w:rsid w:val="004D6C23"/>
    <w:rsid w:val="004D7994"/>
    <w:rsid w:val="004E24C1"/>
    <w:rsid w:val="004E2C9C"/>
    <w:rsid w:val="004E2DAB"/>
    <w:rsid w:val="004E6E98"/>
    <w:rsid w:val="004E704D"/>
    <w:rsid w:val="004F0DDA"/>
    <w:rsid w:val="004F274C"/>
    <w:rsid w:val="004F4108"/>
    <w:rsid w:val="004F4F9B"/>
    <w:rsid w:val="004F7202"/>
    <w:rsid w:val="004F7FA2"/>
    <w:rsid w:val="00500B11"/>
    <w:rsid w:val="0050153D"/>
    <w:rsid w:val="005039E4"/>
    <w:rsid w:val="00503E5D"/>
    <w:rsid w:val="00503F24"/>
    <w:rsid w:val="00504C8A"/>
    <w:rsid w:val="0050532A"/>
    <w:rsid w:val="0050562D"/>
    <w:rsid w:val="00507C91"/>
    <w:rsid w:val="00510590"/>
    <w:rsid w:val="00511EF0"/>
    <w:rsid w:val="005121AB"/>
    <w:rsid w:val="0051278D"/>
    <w:rsid w:val="00512A7C"/>
    <w:rsid w:val="00513D61"/>
    <w:rsid w:val="00513E95"/>
    <w:rsid w:val="00514B7E"/>
    <w:rsid w:val="00514D5D"/>
    <w:rsid w:val="00515A7C"/>
    <w:rsid w:val="00515DD5"/>
    <w:rsid w:val="0051620E"/>
    <w:rsid w:val="00517BE3"/>
    <w:rsid w:val="00521922"/>
    <w:rsid w:val="00522CAF"/>
    <w:rsid w:val="005234C5"/>
    <w:rsid w:val="00523A9F"/>
    <w:rsid w:val="00524EA4"/>
    <w:rsid w:val="005253EA"/>
    <w:rsid w:val="005256AA"/>
    <w:rsid w:val="00525A41"/>
    <w:rsid w:val="0052671D"/>
    <w:rsid w:val="00526ADC"/>
    <w:rsid w:val="00531C8D"/>
    <w:rsid w:val="00532B93"/>
    <w:rsid w:val="00533A7D"/>
    <w:rsid w:val="00533C67"/>
    <w:rsid w:val="00535594"/>
    <w:rsid w:val="00535BD6"/>
    <w:rsid w:val="00535D31"/>
    <w:rsid w:val="005360E9"/>
    <w:rsid w:val="00536DAA"/>
    <w:rsid w:val="005406A8"/>
    <w:rsid w:val="005428BC"/>
    <w:rsid w:val="00542914"/>
    <w:rsid w:val="00543E6C"/>
    <w:rsid w:val="00543FEE"/>
    <w:rsid w:val="005446D6"/>
    <w:rsid w:val="0054554A"/>
    <w:rsid w:val="0054669B"/>
    <w:rsid w:val="00546881"/>
    <w:rsid w:val="0054716C"/>
    <w:rsid w:val="0054726D"/>
    <w:rsid w:val="005513DE"/>
    <w:rsid w:val="005519F9"/>
    <w:rsid w:val="005526DB"/>
    <w:rsid w:val="00554C3E"/>
    <w:rsid w:val="00554E44"/>
    <w:rsid w:val="005557D0"/>
    <w:rsid w:val="00556F45"/>
    <w:rsid w:val="00561AC9"/>
    <w:rsid w:val="00562D64"/>
    <w:rsid w:val="005630FE"/>
    <w:rsid w:val="005634E3"/>
    <w:rsid w:val="00563784"/>
    <w:rsid w:val="00564114"/>
    <w:rsid w:val="00564419"/>
    <w:rsid w:val="005653C0"/>
    <w:rsid w:val="00566FCB"/>
    <w:rsid w:val="00567FEB"/>
    <w:rsid w:val="00570217"/>
    <w:rsid w:val="00571934"/>
    <w:rsid w:val="00572737"/>
    <w:rsid w:val="00573518"/>
    <w:rsid w:val="005738C4"/>
    <w:rsid w:val="00573D14"/>
    <w:rsid w:val="00575542"/>
    <w:rsid w:val="00577264"/>
    <w:rsid w:val="00577A31"/>
    <w:rsid w:val="0058027E"/>
    <w:rsid w:val="0058099B"/>
    <w:rsid w:val="00581A33"/>
    <w:rsid w:val="00581C6A"/>
    <w:rsid w:val="005833DF"/>
    <w:rsid w:val="00583A90"/>
    <w:rsid w:val="00583E9A"/>
    <w:rsid w:val="0058540F"/>
    <w:rsid w:val="0058647A"/>
    <w:rsid w:val="0058647D"/>
    <w:rsid w:val="0059213A"/>
    <w:rsid w:val="005945B4"/>
    <w:rsid w:val="005949B8"/>
    <w:rsid w:val="0059525A"/>
    <w:rsid w:val="00595FC8"/>
    <w:rsid w:val="00596465"/>
    <w:rsid w:val="0059650E"/>
    <w:rsid w:val="00596AEB"/>
    <w:rsid w:val="00597247"/>
    <w:rsid w:val="005A1598"/>
    <w:rsid w:val="005A15C8"/>
    <w:rsid w:val="005A271F"/>
    <w:rsid w:val="005A274B"/>
    <w:rsid w:val="005A3F3C"/>
    <w:rsid w:val="005A42F0"/>
    <w:rsid w:val="005A4A0A"/>
    <w:rsid w:val="005A5507"/>
    <w:rsid w:val="005A5659"/>
    <w:rsid w:val="005A59F5"/>
    <w:rsid w:val="005A5BA4"/>
    <w:rsid w:val="005A7188"/>
    <w:rsid w:val="005A7754"/>
    <w:rsid w:val="005A7F03"/>
    <w:rsid w:val="005B1359"/>
    <w:rsid w:val="005B1363"/>
    <w:rsid w:val="005B1730"/>
    <w:rsid w:val="005B1FA1"/>
    <w:rsid w:val="005B1FB7"/>
    <w:rsid w:val="005B2D1B"/>
    <w:rsid w:val="005B30A1"/>
    <w:rsid w:val="005B354B"/>
    <w:rsid w:val="005B40D9"/>
    <w:rsid w:val="005B483A"/>
    <w:rsid w:val="005B5AEC"/>
    <w:rsid w:val="005B5B7E"/>
    <w:rsid w:val="005B5D04"/>
    <w:rsid w:val="005B5F0D"/>
    <w:rsid w:val="005B690D"/>
    <w:rsid w:val="005B6C88"/>
    <w:rsid w:val="005B735F"/>
    <w:rsid w:val="005B7AC8"/>
    <w:rsid w:val="005C1F2B"/>
    <w:rsid w:val="005C2E17"/>
    <w:rsid w:val="005C3004"/>
    <w:rsid w:val="005C3461"/>
    <w:rsid w:val="005C3581"/>
    <w:rsid w:val="005C3988"/>
    <w:rsid w:val="005C3EDC"/>
    <w:rsid w:val="005C45BE"/>
    <w:rsid w:val="005C4792"/>
    <w:rsid w:val="005C5257"/>
    <w:rsid w:val="005C67D7"/>
    <w:rsid w:val="005C7F97"/>
    <w:rsid w:val="005D09E5"/>
    <w:rsid w:val="005D1B17"/>
    <w:rsid w:val="005D2321"/>
    <w:rsid w:val="005D50AD"/>
    <w:rsid w:val="005D757C"/>
    <w:rsid w:val="005D7E9A"/>
    <w:rsid w:val="005E0F63"/>
    <w:rsid w:val="005E17BE"/>
    <w:rsid w:val="005E1B57"/>
    <w:rsid w:val="005E1C80"/>
    <w:rsid w:val="005E226C"/>
    <w:rsid w:val="005E255E"/>
    <w:rsid w:val="005E2F36"/>
    <w:rsid w:val="005E38DB"/>
    <w:rsid w:val="005E518B"/>
    <w:rsid w:val="005E57E4"/>
    <w:rsid w:val="005E6A25"/>
    <w:rsid w:val="005E7BAB"/>
    <w:rsid w:val="005F03CC"/>
    <w:rsid w:val="005F0408"/>
    <w:rsid w:val="005F18F0"/>
    <w:rsid w:val="005F2E18"/>
    <w:rsid w:val="005F3E5A"/>
    <w:rsid w:val="005F462E"/>
    <w:rsid w:val="005F570F"/>
    <w:rsid w:val="005F62D3"/>
    <w:rsid w:val="005F779E"/>
    <w:rsid w:val="00601BB9"/>
    <w:rsid w:val="006031EC"/>
    <w:rsid w:val="00603AD7"/>
    <w:rsid w:val="00604E90"/>
    <w:rsid w:val="00605BF1"/>
    <w:rsid w:val="00607F15"/>
    <w:rsid w:val="006103A1"/>
    <w:rsid w:val="006114E8"/>
    <w:rsid w:val="00611638"/>
    <w:rsid w:val="00611D02"/>
    <w:rsid w:val="00612286"/>
    <w:rsid w:val="006140CF"/>
    <w:rsid w:val="00616EFA"/>
    <w:rsid w:val="006174E6"/>
    <w:rsid w:val="00617754"/>
    <w:rsid w:val="00617D62"/>
    <w:rsid w:val="006202D6"/>
    <w:rsid w:val="00620C5D"/>
    <w:rsid w:val="00621692"/>
    <w:rsid w:val="006228F4"/>
    <w:rsid w:val="00623CFC"/>
    <w:rsid w:val="00625CAA"/>
    <w:rsid w:val="006265D7"/>
    <w:rsid w:val="006276A3"/>
    <w:rsid w:val="0063021B"/>
    <w:rsid w:val="00630E5F"/>
    <w:rsid w:val="00630FDD"/>
    <w:rsid w:val="00631B9E"/>
    <w:rsid w:val="00632F70"/>
    <w:rsid w:val="00634AD2"/>
    <w:rsid w:val="00635A11"/>
    <w:rsid w:val="00635DF8"/>
    <w:rsid w:val="00636F73"/>
    <w:rsid w:val="00637330"/>
    <w:rsid w:val="00637A33"/>
    <w:rsid w:val="00637D9A"/>
    <w:rsid w:val="00637EEC"/>
    <w:rsid w:val="00637F89"/>
    <w:rsid w:val="006408A0"/>
    <w:rsid w:val="00640FCF"/>
    <w:rsid w:val="006414C1"/>
    <w:rsid w:val="00641651"/>
    <w:rsid w:val="006419BC"/>
    <w:rsid w:val="006428C9"/>
    <w:rsid w:val="00642B94"/>
    <w:rsid w:val="00643D8C"/>
    <w:rsid w:val="00643E89"/>
    <w:rsid w:val="00644784"/>
    <w:rsid w:val="00644EBA"/>
    <w:rsid w:val="0064552F"/>
    <w:rsid w:val="00645E26"/>
    <w:rsid w:val="006501C8"/>
    <w:rsid w:val="00653CA4"/>
    <w:rsid w:val="0065443A"/>
    <w:rsid w:val="006560FC"/>
    <w:rsid w:val="0065660F"/>
    <w:rsid w:val="00661CE3"/>
    <w:rsid w:val="00662660"/>
    <w:rsid w:val="00662CCF"/>
    <w:rsid w:val="00662D98"/>
    <w:rsid w:val="0066340F"/>
    <w:rsid w:val="00663675"/>
    <w:rsid w:val="00664DA8"/>
    <w:rsid w:val="00665934"/>
    <w:rsid w:val="006670E3"/>
    <w:rsid w:val="00667446"/>
    <w:rsid w:val="0066766B"/>
    <w:rsid w:val="00667ED8"/>
    <w:rsid w:val="00670A6A"/>
    <w:rsid w:val="00670FDC"/>
    <w:rsid w:val="006711C8"/>
    <w:rsid w:val="006719CA"/>
    <w:rsid w:val="0067243F"/>
    <w:rsid w:val="00672771"/>
    <w:rsid w:val="0067413A"/>
    <w:rsid w:val="00674427"/>
    <w:rsid w:val="006745BB"/>
    <w:rsid w:val="00674767"/>
    <w:rsid w:val="006747AF"/>
    <w:rsid w:val="006754D1"/>
    <w:rsid w:val="006760D3"/>
    <w:rsid w:val="00676B61"/>
    <w:rsid w:val="0067740B"/>
    <w:rsid w:val="0068198B"/>
    <w:rsid w:val="00682328"/>
    <w:rsid w:val="00683825"/>
    <w:rsid w:val="00683E4A"/>
    <w:rsid w:val="00683F15"/>
    <w:rsid w:val="00684F8D"/>
    <w:rsid w:val="00685663"/>
    <w:rsid w:val="006867E0"/>
    <w:rsid w:val="00686BCC"/>
    <w:rsid w:val="00687359"/>
    <w:rsid w:val="00691103"/>
    <w:rsid w:val="0069242B"/>
    <w:rsid w:val="00692AB3"/>
    <w:rsid w:val="0069302E"/>
    <w:rsid w:val="00693894"/>
    <w:rsid w:val="0069444A"/>
    <w:rsid w:val="006948D7"/>
    <w:rsid w:val="006953C0"/>
    <w:rsid w:val="00695417"/>
    <w:rsid w:val="00695926"/>
    <w:rsid w:val="00695A6C"/>
    <w:rsid w:val="00695C2E"/>
    <w:rsid w:val="00696BFC"/>
    <w:rsid w:val="0069790F"/>
    <w:rsid w:val="00697D9F"/>
    <w:rsid w:val="006A0352"/>
    <w:rsid w:val="006A0B13"/>
    <w:rsid w:val="006A0DC1"/>
    <w:rsid w:val="006A1227"/>
    <w:rsid w:val="006A2AD6"/>
    <w:rsid w:val="006A2D88"/>
    <w:rsid w:val="006A3DFB"/>
    <w:rsid w:val="006A46A0"/>
    <w:rsid w:val="006A47ED"/>
    <w:rsid w:val="006A4AFA"/>
    <w:rsid w:val="006A4DA3"/>
    <w:rsid w:val="006A5858"/>
    <w:rsid w:val="006A6541"/>
    <w:rsid w:val="006A6568"/>
    <w:rsid w:val="006B12E0"/>
    <w:rsid w:val="006B1B8D"/>
    <w:rsid w:val="006B1BC1"/>
    <w:rsid w:val="006B1F9E"/>
    <w:rsid w:val="006B2F9B"/>
    <w:rsid w:val="006B4D36"/>
    <w:rsid w:val="006B5450"/>
    <w:rsid w:val="006C0774"/>
    <w:rsid w:val="006C0BB6"/>
    <w:rsid w:val="006C19E3"/>
    <w:rsid w:val="006C1A78"/>
    <w:rsid w:val="006C297C"/>
    <w:rsid w:val="006C29B4"/>
    <w:rsid w:val="006C35DF"/>
    <w:rsid w:val="006C558C"/>
    <w:rsid w:val="006C72EA"/>
    <w:rsid w:val="006C7F2D"/>
    <w:rsid w:val="006D05AC"/>
    <w:rsid w:val="006D1EAD"/>
    <w:rsid w:val="006D4A37"/>
    <w:rsid w:val="006D7BFE"/>
    <w:rsid w:val="006E0D65"/>
    <w:rsid w:val="006E25F4"/>
    <w:rsid w:val="006E3A1F"/>
    <w:rsid w:val="006E5306"/>
    <w:rsid w:val="006E6813"/>
    <w:rsid w:val="006E68E0"/>
    <w:rsid w:val="006E7F8F"/>
    <w:rsid w:val="006F0542"/>
    <w:rsid w:val="006F08BB"/>
    <w:rsid w:val="006F1853"/>
    <w:rsid w:val="006F2460"/>
    <w:rsid w:val="006F2D61"/>
    <w:rsid w:val="006F39AC"/>
    <w:rsid w:val="006F48C7"/>
    <w:rsid w:val="006F537D"/>
    <w:rsid w:val="006F70F8"/>
    <w:rsid w:val="006F71A1"/>
    <w:rsid w:val="006F732F"/>
    <w:rsid w:val="006F7E07"/>
    <w:rsid w:val="00700EA7"/>
    <w:rsid w:val="007021BE"/>
    <w:rsid w:val="0070298A"/>
    <w:rsid w:val="00702CAD"/>
    <w:rsid w:val="00702DAC"/>
    <w:rsid w:val="0070373A"/>
    <w:rsid w:val="007038C1"/>
    <w:rsid w:val="00704297"/>
    <w:rsid w:val="00705595"/>
    <w:rsid w:val="00710FCD"/>
    <w:rsid w:val="007122E4"/>
    <w:rsid w:val="00713411"/>
    <w:rsid w:val="00713627"/>
    <w:rsid w:val="00713D98"/>
    <w:rsid w:val="00714C84"/>
    <w:rsid w:val="00714CCD"/>
    <w:rsid w:val="00716A75"/>
    <w:rsid w:val="00720521"/>
    <w:rsid w:val="007206EF"/>
    <w:rsid w:val="00720D0A"/>
    <w:rsid w:val="00720E54"/>
    <w:rsid w:val="0072139E"/>
    <w:rsid w:val="00722F50"/>
    <w:rsid w:val="007231B7"/>
    <w:rsid w:val="007232B5"/>
    <w:rsid w:val="00723BA2"/>
    <w:rsid w:val="00723BC5"/>
    <w:rsid w:val="007240FD"/>
    <w:rsid w:val="007260F5"/>
    <w:rsid w:val="00727B0F"/>
    <w:rsid w:val="007315B5"/>
    <w:rsid w:val="00731D6C"/>
    <w:rsid w:val="00733BD6"/>
    <w:rsid w:val="0073527A"/>
    <w:rsid w:val="007364DD"/>
    <w:rsid w:val="00736E6F"/>
    <w:rsid w:val="00736F02"/>
    <w:rsid w:val="00736F9B"/>
    <w:rsid w:val="00740618"/>
    <w:rsid w:val="00740952"/>
    <w:rsid w:val="0074113A"/>
    <w:rsid w:val="00743656"/>
    <w:rsid w:val="00743BFF"/>
    <w:rsid w:val="007458CD"/>
    <w:rsid w:val="0074755D"/>
    <w:rsid w:val="0075192D"/>
    <w:rsid w:val="00751AD9"/>
    <w:rsid w:val="00752AEF"/>
    <w:rsid w:val="007546B5"/>
    <w:rsid w:val="00756B85"/>
    <w:rsid w:val="00757B32"/>
    <w:rsid w:val="00757DBC"/>
    <w:rsid w:val="0076024F"/>
    <w:rsid w:val="007602EF"/>
    <w:rsid w:val="007607D9"/>
    <w:rsid w:val="00762FD1"/>
    <w:rsid w:val="0076372A"/>
    <w:rsid w:val="00763ED8"/>
    <w:rsid w:val="007644E0"/>
    <w:rsid w:val="00766325"/>
    <w:rsid w:val="00767390"/>
    <w:rsid w:val="00767503"/>
    <w:rsid w:val="00767FB6"/>
    <w:rsid w:val="00770ABF"/>
    <w:rsid w:val="007712E5"/>
    <w:rsid w:val="00771A14"/>
    <w:rsid w:val="00772F8B"/>
    <w:rsid w:val="00773215"/>
    <w:rsid w:val="0077401E"/>
    <w:rsid w:val="00774A7C"/>
    <w:rsid w:val="00775142"/>
    <w:rsid w:val="007800B8"/>
    <w:rsid w:val="00780C3B"/>
    <w:rsid w:val="0078149C"/>
    <w:rsid w:val="00782EA5"/>
    <w:rsid w:val="00783B5A"/>
    <w:rsid w:val="00783F04"/>
    <w:rsid w:val="007854FE"/>
    <w:rsid w:val="00785A8A"/>
    <w:rsid w:val="00786070"/>
    <w:rsid w:val="00787359"/>
    <w:rsid w:val="00787B10"/>
    <w:rsid w:val="00792024"/>
    <w:rsid w:val="00792BE3"/>
    <w:rsid w:val="00792CB2"/>
    <w:rsid w:val="00793094"/>
    <w:rsid w:val="0079403A"/>
    <w:rsid w:val="00794F59"/>
    <w:rsid w:val="00795981"/>
    <w:rsid w:val="00795B15"/>
    <w:rsid w:val="00796223"/>
    <w:rsid w:val="007965F1"/>
    <w:rsid w:val="00796BAE"/>
    <w:rsid w:val="00796C3C"/>
    <w:rsid w:val="00797552"/>
    <w:rsid w:val="00797ED9"/>
    <w:rsid w:val="007A09A9"/>
    <w:rsid w:val="007A1332"/>
    <w:rsid w:val="007A194C"/>
    <w:rsid w:val="007A1A97"/>
    <w:rsid w:val="007A1EC0"/>
    <w:rsid w:val="007A22EC"/>
    <w:rsid w:val="007A2582"/>
    <w:rsid w:val="007A297C"/>
    <w:rsid w:val="007A2D81"/>
    <w:rsid w:val="007A3E1F"/>
    <w:rsid w:val="007A741C"/>
    <w:rsid w:val="007A79BC"/>
    <w:rsid w:val="007A7E12"/>
    <w:rsid w:val="007B07B5"/>
    <w:rsid w:val="007B1491"/>
    <w:rsid w:val="007B2815"/>
    <w:rsid w:val="007B2BCD"/>
    <w:rsid w:val="007B3808"/>
    <w:rsid w:val="007B3D39"/>
    <w:rsid w:val="007B477D"/>
    <w:rsid w:val="007B483F"/>
    <w:rsid w:val="007B5293"/>
    <w:rsid w:val="007B52BB"/>
    <w:rsid w:val="007B5876"/>
    <w:rsid w:val="007B5A62"/>
    <w:rsid w:val="007B7160"/>
    <w:rsid w:val="007B7C6D"/>
    <w:rsid w:val="007C01D3"/>
    <w:rsid w:val="007C2B8C"/>
    <w:rsid w:val="007C46F6"/>
    <w:rsid w:val="007C4F64"/>
    <w:rsid w:val="007C5907"/>
    <w:rsid w:val="007C5E44"/>
    <w:rsid w:val="007C6956"/>
    <w:rsid w:val="007C6A6E"/>
    <w:rsid w:val="007C7D9D"/>
    <w:rsid w:val="007D1042"/>
    <w:rsid w:val="007D1F8C"/>
    <w:rsid w:val="007D231A"/>
    <w:rsid w:val="007D2859"/>
    <w:rsid w:val="007D3AFE"/>
    <w:rsid w:val="007D6C25"/>
    <w:rsid w:val="007D728D"/>
    <w:rsid w:val="007D7719"/>
    <w:rsid w:val="007D7767"/>
    <w:rsid w:val="007E0013"/>
    <w:rsid w:val="007E2266"/>
    <w:rsid w:val="007E343D"/>
    <w:rsid w:val="007E39AA"/>
    <w:rsid w:val="007E39C7"/>
    <w:rsid w:val="007E3F1A"/>
    <w:rsid w:val="007E41AE"/>
    <w:rsid w:val="007E4ABB"/>
    <w:rsid w:val="007E7317"/>
    <w:rsid w:val="007E74A9"/>
    <w:rsid w:val="007F14BC"/>
    <w:rsid w:val="007F1A4F"/>
    <w:rsid w:val="007F2767"/>
    <w:rsid w:val="007F2983"/>
    <w:rsid w:val="007F318F"/>
    <w:rsid w:val="007F32F4"/>
    <w:rsid w:val="007F3ED6"/>
    <w:rsid w:val="007F4ECC"/>
    <w:rsid w:val="007F56AA"/>
    <w:rsid w:val="007F574F"/>
    <w:rsid w:val="007F5D46"/>
    <w:rsid w:val="007F5E2E"/>
    <w:rsid w:val="007F5F89"/>
    <w:rsid w:val="007F6099"/>
    <w:rsid w:val="007F6331"/>
    <w:rsid w:val="007F66BD"/>
    <w:rsid w:val="007F6BDC"/>
    <w:rsid w:val="007F78EF"/>
    <w:rsid w:val="0080003A"/>
    <w:rsid w:val="0080055A"/>
    <w:rsid w:val="00800631"/>
    <w:rsid w:val="008009DB"/>
    <w:rsid w:val="0080108D"/>
    <w:rsid w:val="00801614"/>
    <w:rsid w:val="00802068"/>
    <w:rsid w:val="008025E4"/>
    <w:rsid w:val="008035BC"/>
    <w:rsid w:val="00803F31"/>
    <w:rsid w:val="00804276"/>
    <w:rsid w:val="00805D10"/>
    <w:rsid w:val="00806464"/>
    <w:rsid w:val="008065BA"/>
    <w:rsid w:val="0081021D"/>
    <w:rsid w:val="008109F2"/>
    <w:rsid w:val="00810E0D"/>
    <w:rsid w:val="008122D4"/>
    <w:rsid w:val="00812AE9"/>
    <w:rsid w:val="008135A8"/>
    <w:rsid w:val="0081466B"/>
    <w:rsid w:val="00815541"/>
    <w:rsid w:val="00815DE5"/>
    <w:rsid w:val="008160DF"/>
    <w:rsid w:val="00820A15"/>
    <w:rsid w:val="00820A30"/>
    <w:rsid w:val="00822104"/>
    <w:rsid w:val="00822356"/>
    <w:rsid w:val="0082350F"/>
    <w:rsid w:val="00823953"/>
    <w:rsid w:val="00823FCC"/>
    <w:rsid w:val="008244D8"/>
    <w:rsid w:val="0082465A"/>
    <w:rsid w:val="00824AF3"/>
    <w:rsid w:val="0082547D"/>
    <w:rsid w:val="0082776A"/>
    <w:rsid w:val="00827B26"/>
    <w:rsid w:val="00827FF4"/>
    <w:rsid w:val="0083034A"/>
    <w:rsid w:val="008309ED"/>
    <w:rsid w:val="008313EB"/>
    <w:rsid w:val="0083287A"/>
    <w:rsid w:val="00833E20"/>
    <w:rsid w:val="0083449C"/>
    <w:rsid w:val="00835D72"/>
    <w:rsid w:val="00837D56"/>
    <w:rsid w:val="00840063"/>
    <w:rsid w:val="00840661"/>
    <w:rsid w:val="00840777"/>
    <w:rsid w:val="0084194F"/>
    <w:rsid w:val="00842344"/>
    <w:rsid w:val="0084350D"/>
    <w:rsid w:val="00843F09"/>
    <w:rsid w:val="008440A9"/>
    <w:rsid w:val="008445FF"/>
    <w:rsid w:val="008452D9"/>
    <w:rsid w:val="008459A7"/>
    <w:rsid w:val="00845A0C"/>
    <w:rsid w:val="00846802"/>
    <w:rsid w:val="0084725F"/>
    <w:rsid w:val="0084778A"/>
    <w:rsid w:val="008477EE"/>
    <w:rsid w:val="00847880"/>
    <w:rsid w:val="00847A81"/>
    <w:rsid w:val="008508AC"/>
    <w:rsid w:val="008521DF"/>
    <w:rsid w:val="0085295F"/>
    <w:rsid w:val="0085381E"/>
    <w:rsid w:val="0085388B"/>
    <w:rsid w:val="00855CB8"/>
    <w:rsid w:val="00856777"/>
    <w:rsid w:val="00856C6E"/>
    <w:rsid w:val="00856CAE"/>
    <w:rsid w:val="00856E4C"/>
    <w:rsid w:val="008570B8"/>
    <w:rsid w:val="008612C7"/>
    <w:rsid w:val="008612E9"/>
    <w:rsid w:val="00861BEF"/>
    <w:rsid w:val="00863527"/>
    <w:rsid w:val="0086361E"/>
    <w:rsid w:val="00863F78"/>
    <w:rsid w:val="00864409"/>
    <w:rsid w:val="00865169"/>
    <w:rsid w:val="00865FF3"/>
    <w:rsid w:val="00867A26"/>
    <w:rsid w:val="00867AA7"/>
    <w:rsid w:val="00867CDF"/>
    <w:rsid w:val="0087029F"/>
    <w:rsid w:val="00870FDF"/>
    <w:rsid w:val="008720EA"/>
    <w:rsid w:val="00872D50"/>
    <w:rsid w:val="008735C8"/>
    <w:rsid w:val="00875C9F"/>
    <w:rsid w:val="0087779E"/>
    <w:rsid w:val="0088021C"/>
    <w:rsid w:val="008819F4"/>
    <w:rsid w:val="008840BC"/>
    <w:rsid w:val="00884376"/>
    <w:rsid w:val="008849D5"/>
    <w:rsid w:val="00885526"/>
    <w:rsid w:val="0088742F"/>
    <w:rsid w:val="0088789B"/>
    <w:rsid w:val="008909F6"/>
    <w:rsid w:val="00890F11"/>
    <w:rsid w:val="00891B3C"/>
    <w:rsid w:val="00892CD0"/>
    <w:rsid w:val="0089381D"/>
    <w:rsid w:val="008943B5"/>
    <w:rsid w:val="00897EF2"/>
    <w:rsid w:val="008A324A"/>
    <w:rsid w:val="008A3376"/>
    <w:rsid w:val="008A3442"/>
    <w:rsid w:val="008A3FA7"/>
    <w:rsid w:val="008A493C"/>
    <w:rsid w:val="008A4D4E"/>
    <w:rsid w:val="008A4E95"/>
    <w:rsid w:val="008A5273"/>
    <w:rsid w:val="008A5D04"/>
    <w:rsid w:val="008A5FE8"/>
    <w:rsid w:val="008A6FC1"/>
    <w:rsid w:val="008B0200"/>
    <w:rsid w:val="008B0608"/>
    <w:rsid w:val="008B1E4A"/>
    <w:rsid w:val="008B3681"/>
    <w:rsid w:val="008B4083"/>
    <w:rsid w:val="008B4495"/>
    <w:rsid w:val="008B4E94"/>
    <w:rsid w:val="008B563F"/>
    <w:rsid w:val="008B63A8"/>
    <w:rsid w:val="008B70BF"/>
    <w:rsid w:val="008B77E9"/>
    <w:rsid w:val="008C0668"/>
    <w:rsid w:val="008C09D4"/>
    <w:rsid w:val="008C191D"/>
    <w:rsid w:val="008C1BA1"/>
    <w:rsid w:val="008C2918"/>
    <w:rsid w:val="008C31D2"/>
    <w:rsid w:val="008C3526"/>
    <w:rsid w:val="008C67AD"/>
    <w:rsid w:val="008C6CDD"/>
    <w:rsid w:val="008C764D"/>
    <w:rsid w:val="008D0D82"/>
    <w:rsid w:val="008D1148"/>
    <w:rsid w:val="008D1B37"/>
    <w:rsid w:val="008D29F8"/>
    <w:rsid w:val="008D2B1C"/>
    <w:rsid w:val="008D2C64"/>
    <w:rsid w:val="008D2E05"/>
    <w:rsid w:val="008D57E3"/>
    <w:rsid w:val="008D6B16"/>
    <w:rsid w:val="008D7525"/>
    <w:rsid w:val="008D7A75"/>
    <w:rsid w:val="008E160B"/>
    <w:rsid w:val="008E323E"/>
    <w:rsid w:val="008E4ABF"/>
    <w:rsid w:val="008E4F4F"/>
    <w:rsid w:val="008E54F3"/>
    <w:rsid w:val="008E54F9"/>
    <w:rsid w:val="008E618E"/>
    <w:rsid w:val="008E6AAB"/>
    <w:rsid w:val="008E7BAF"/>
    <w:rsid w:val="008F1415"/>
    <w:rsid w:val="008F2028"/>
    <w:rsid w:val="008F224E"/>
    <w:rsid w:val="008F447B"/>
    <w:rsid w:val="008F4804"/>
    <w:rsid w:val="008F486A"/>
    <w:rsid w:val="008F63CD"/>
    <w:rsid w:val="008F6AEC"/>
    <w:rsid w:val="008F7560"/>
    <w:rsid w:val="008F7701"/>
    <w:rsid w:val="009000CD"/>
    <w:rsid w:val="00900CB4"/>
    <w:rsid w:val="00901143"/>
    <w:rsid w:val="00902AB4"/>
    <w:rsid w:val="00902E48"/>
    <w:rsid w:val="009032B6"/>
    <w:rsid w:val="00905302"/>
    <w:rsid w:val="0090542D"/>
    <w:rsid w:val="009054E4"/>
    <w:rsid w:val="0090728C"/>
    <w:rsid w:val="00907BE0"/>
    <w:rsid w:val="009110DD"/>
    <w:rsid w:val="00912A4D"/>
    <w:rsid w:val="00913A06"/>
    <w:rsid w:val="00913ED2"/>
    <w:rsid w:val="009140BB"/>
    <w:rsid w:val="009150C3"/>
    <w:rsid w:val="0091707E"/>
    <w:rsid w:val="0091708F"/>
    <w:rsid w:val="00917FA9"/>
    <w:rsid w:val="00920232"/>
    <w:rsid w:val="0092026E"/>
    <w:rsid w:val="00921380"/>
    <w:rsid w:val="00921506"/>
    <w:rsid w:val="00921B68"/>
    <w:rsid w:val="00921DB5"/>
    <w:rsid w:val="009244DE"/>
    <w:rsid w:val="00924608"/>
    <w:rsid w:val="00924ABC"/>
    <w:rsid w:val="00925530"/>
    <w:rsid w:val="00930BA8"/>
    <w:rsid w:val="00931C05"/>
    <w:rsid w:val="009328E5"/>
    <w:rsid w:val="00934AA7"/>
    <w:rsid w:val="00935505"/>
    <w:rsid w:val="00935583"/>
    <w:rsid w:val="00936234"/>
    <w:rsid w:val="00937B33"/>
    <w:rsid w:val="0094030D"/>
    <w:rsid w:val="00941333"/>
    <w:rsid w:val="00941DCF"/>
    <w:rsid w:val="009448B8"/>
    <w:rsid w:val="00944997"/>
    <w:rsid w:val="00945126"/>
    <w:rsid w:val="00945149"/>
    <w:rsid w:val="009475FD"/>
    <w:rsid w:val="0095102B"/>
    <w:rsid w:val="009512C6"/>
    <w:rsid w:val="00951F76"/>
    <w:rsid w:val="00952C07"/>
    <w:rsid w:val="00952DCA"/>
    <w:rsid w:val="009530ED"/>
    <w:rsid w:val="0095398C"/>
    <w:rsid w:val="0095594D"/>
    <w:rsid w:val="00955A16"/>
    <w:rsid w:val="00957EAA"/>
    <w:rsid w:val="00957EB7"/>
    <w:rsid w:val="00960915"/>
    <w:rsid w:val="00961AC0"/>
    <w:rsid w:val="00961B38"/>
    <w:rsid w:val="00961EA5"/>
    <w:rsid w:val="009634DD"/>
    <w:rsid w:val="00963EE4"/>
    <w:rsid w:val="009647DE"/>
    <w:rsid w:val="00964B1C"/>
    <w:rsid w:val="00965242"/>
    <w:rsid w:val="009654BA"/>
    <w:rsid w:val="00965C35"/>
    <w:rsid w:val="00966658"/>
    <w:rsid w:val="0096695A"/>
    <w:rsid w:val="00966C87"/>
    <w:rsid w:val="00966D2D"/>
    <w:rsid w:val="0097165B"/>
    <w:rsid w:val="00971A83"/>
    <w:rsid w:val="00971D99"/>
    <w:rsid w:val="0097266C"/>
    <w:rsid w:val="00973F12"/>
    <w:rsid w:val="00974EA0"/>
    <w:rsid w:val="0097573B"/>
    <w:rsid w:val="00975964"/>
    <w:rsid w:val="0097596B"/>
    <w:rsid w:val="00976D61"/>
    <w:rsid w:val="00976F71"/>
    <w:rsid w:val="00977961"/>
    <w:rsid w:val="00977E00"/>
    <w:rsid w:val="00981624"/>
    <w:rsid w:val="009833E9"/>
    <w:rsid w:val="009835B5"/>
    <w:rsid w:val="00983600"/>
    <w:rsid w:val="009839AF"/>
    <w:rsid w:val="00984513"/>
    <w:rsid w:val="0098536F"/>
    <w:rsid w:val="00985ADC"/>
    <w:rsid w:val="00985AFD"/>
    <w:rsid w:val="00986659"/>
    <w:rsid w:val="00986CBD"/>
    <w:rsid w:val="009874F0"/>
    <w:rsid w:val="00987685"/>
    <w:rsid w:val="00987977"/>
    <w:rsid w:val="00987A8C"/>
    <w:rsid w:val="00990C8D"/>
    <w:rsid w:val="00992365"/>
    <w:rsid w:val="00992767"/>
    <w:rsid w:val="00992D26"/>
    <w:rsid w:val="009930B7"/>
    <w:rsid w:val="00993EF7"/>
    <w:rsid w:val="009942EF"/>
    <w:rsid w:val="009950F4"/>
    <w:rsid w:val="00995AFC"/>
    <w:rsid w:val="009A1AAB"/>
    <w:rsid w:val="009A303F"/>
    <w:rsid w:val="009A442D"/>
    <w:rsid w:val="009A47B4"/>
    <w:rsid w:val="009A4927"/>
    <w:rsid w:val="009A54AB"/>
    <w:rsid w:val="009A6CE4"/>
    <w:rsid w:val="009A7CC5"/>
    <w:rsid w:val="009B014B"/>
    <w:rsid w:val="009B01AA"/>
    <w:rsid w:val="009B02DA"/>
    <w:rsid w:val="009B0A59"/>
    <w:rsid w:val="009B0F8E"/>
    <w:rsid w:val="009B194D"/>
    <w:rsid w:val="009B1E88"/>
    <w:rsid w:val="009B21A8"/>
    <w:rsid w:val="009B30A2"/>
    <w:rsid w:val="009B3519"/>
    <w:rsid w:val="009B3951"/>
    <w:rsid w:val="009B3F27"/>
    <w:rsid w:val="009B453B"/>
    <w:rsid w:val="009B6FC7"/>
    <w:rsid w:val="009B76B6"/>
    <w:rsid w:val="009B7732"/>
    <w:rsid w:val="009B7FB5"/>
    <w:rsid w:val="009C038E"/>
    <w:rsid w:val="009C0B26"/>
    <w:rsid w:val="009C0CFB"/>
    <w:rsid w:val="009C0FE2"/>
    <w:rsid w:val="009C2A38"/>
    <w:rsid w:val="009C3820"/>
    <w:rsid w:val="009C4762"/>
    <w:rsid w:val="009C5A14"/>
    <w:rsid w:val="009C7764"/>
    <w:rsid w:val="009D0587"/>
    <w:rsid w:val="009D0927"/>
    <w:rsid w:val="009D2072"/>
    <w:rsid w:val="009D2BC5"/>
    <w:rsid w:val="009D349A"/>
    <w:rsid w:val="009D608A"/>
    <w:rsid w:val="009E1D2D"/>
    <w:rsid w:val="009E1D4E"/>
    <w:rsid w:val="009E2017"/>
    <w:rsid w:val="009E2C03"/>
    <w:rsid w:val="009E3EB6"/>
    <w:rsid w:val="009E6574"/>
    <w:rsid w:val="009E6C0A"/>
    <w:rsid w:val="009F40EB"/>
    <w:rsid w:val="009F4D14"/>
    <w:rsid w:val="009F4E42"/>
    <w:rsid w:val="009F7E61"/>
    <w:rsid w:val="00A01759"/>
    <w:rsid w:val="00A02386"/>
    <w:rsid w:val="00A02A01"/>
    <w:rsid w:val="00A0347B"/>
    <w:rsid w:val="00A03B03"/>
    <w:rsid w:val="00A052D3"/>
    <w:rsid w:val="00A05DC2"/>
    <w:rsid w:val="00A11F90"/>
    <w:rsid w:val="00A12571"/>
    <w:rsid w:val="00A12BBD"/>
    <w:rsid w:val="00A13D58"/>
    <w:rsid w:val="00A147B7"/>
    <w:rsid w:val="00A15486"/>
    <w:rsid w:val="00A15EE3"/>
    <w:rsid w:val="00A1623E"/>
    <w:rsid w:val="00A16F7D"/>
    <w:rsid w:val="00A17D07"/>
    <w:rsid w:val="00A20E83"/>
    <w:rsid w:val="00A2130C"/>
    <w:rsid w:val="00A213A2"/>
    <w:rsid w:val="00A21C8E"/>
    <w:rsid w:val="00A22E7F"/>
    <w:rsid w:val="00A23B23"/>
    <w:rsid w:val="00A25D0B"/>
    <w:rsid w:val="00A26E9C"/>
    <w:rsid w:val="00A27022"/>
    <w:rsid w:val="00A271E0"/>
    <w:rsid w:val="00A3011D"/>
    <w:rsid w:val="00A30279"/>
    <w:rsid w:val="00A31E19"/>
    <w:rsid w:val="00A321C0"/>
    <w:rsid w:val="00A32326"/>
    <w:rsid w:val="00A32BA0"/>
    <w:rsid w:val="00A3427F"/>
    <w:rsid w:val="00A349EF"/>
    <w:rsid w:val="00A34D55"/>
    <w:rsid w:val="00A34DF0"/>
    <w:rsid w:val="00A3546E"/>
    <w:rsid w:val="00A35BD0"/>
    <w:rsid w:val="00A35E48"/>
    <w:rsid w:val="00A35FBF"/>
    <w:rsid w:val="00A361D7"/>
    <w:rsid w:val="00A36B2D"/>
    <w:rsid w:val="00A379E6"/>
    <w:rsid w:val="00A37BA5"/>
    <w:rsid w:val="00A406DB"/>
    <w:rsid w:val="00A41582"/>
    <w:rsid w:val="00A41E4C"/>
    <w:rsid w:val="00A437AA"/>
    <w:rsid w:val="00A44044"/>
    <w:rsid w:val="00A444CE"/>
    <w:rsid w:val="00A46AEE"/>
    <w:rsid w:val="00A46F65"/>
    <w:rsid w:val="00A50048"/>
    <w:rsid w:val="00A50A76"/>
    <w:rsid w:val="00A534F4"/>
    <w:rsid w:val="00A56D7A"/>
    <w:rsid w:val="00A57349"/>
    <w:rsid w:val="00A6066D"/>
    <w:rsid w:val="00A60877"/>
    <w:rsid w:val="00A61191"/>
    <w:rsid w:val="00A61479"/>
    <w:rsid w:val="00A665A0"/>
    <w:rsid w:val="00A70254"/>
    <w:rsid w:val="00A7071A"/>
    <w:rsid w:val="00A70A00"/>
    <w:rsid w:val="00A71DC8"/>
    <w:rsid w:val="00A72533"/>
    <w:rsid w:val="00A72A53"/>
    <w:rsid w:val="00A73574"/>
    <w:rsid w:val="00A73F96"/>
    <w:rsid w:val="00A75AC7"/>
    <w:rsid w:val="00A765B3"/>
    <w:rsid w:val="00A77754"/>
    <w:rsid w:val="00A77988"/>
    <w:rsid w:val="00A77A22"/>
    <w:rsid w:val="00A80285"/>
    <w:rsid w:val="00A818AA"/>
    <w:rsid w:val="00A82553"/>
    <w:rsid w:val="00A827A4"/>
    <w:rsid w:val="00A8297C"/>
    <w:rsid w:val="00A8354B"/>
    <w:rsid w:val="00A86093"/>
    <w:rsid w:val="00A867A7"/>
    <w:rsid w:val="00A87E83"/>
    <w:rsid w:val="00A90629"/>
    <w:rsid w:val="00A91516"/>
    <w:rsid w:val="00A949E0"/>
    <w:rsid w:val="00A96382"/>
    <w:rsid w:val="00A97075"/>
    <w:rsid w:val="00A97086"/>
    <w:rsid w:val="00A9710E"/>
    <w:rsid w:val="00A97B88"/>
    <w:rsid w:val="00A97FB1"/>
    <w:rsid w:val="00AA1FE5"/>
    <w:rsid w:val="00AA2864"/>
    <w:rsid w:val="00AA3074"/>
    <w:rsid w:val="00AA3DFF"/>
    <w:rsid w:val="00AA5BCE"/>
    <w:rsid w:val="00AA6256"/>
    <w:rsid w:val="00AA6D41"/>
    <w:rsid w:val="00AA7424"/>
    <w:rsid w:val="00AA7608"/>
    <w:rsid w:val="00AA7F65"/>
    <w:rsid w:val="00AB06C2"/>
    <w:rsid w:val="00AB09D3"/>
    <w:rsid w:val="00AB1EA5"/>
    <w:rsid w:val="00AB34BF"/>
    <w:rsid w:val="00AB394F"/>
    <w:rsid w:val="00AB4802"/>
    <w:rsid w:val="00AB771F"/>
    <w:rsid w:val="00AC186F"/>
    <w:rsid w:val="00AC1B44"/>
    <w:rsid w:val="00AC1F52"/>
    <w:rsid w:val="00AC3508"/>
    <w:rsid w:val="00AC4186"/>
    <w:rsid w:val="00AC4D89"/>
    <w:rsid w:val="00AC4DCC"/>
    <w:rsid w:val="00AC5114"/>
    <w:rsid w:val="00AC5847"/>
    <w:rsid w:val="00AC636A"/>
    <w:rsid w:val="00AC6B52"/>
    <w:rsid w:val="00AD22CD"/>
    <w:rsid w:val="00AD248F"/>
    <w:rsid w:val="00AD321C"/>
    <w:rsid w:val="00AD3A2F"/>
    <w:rsid w:val="00AD3DF9"/>
    <w:rsid w:val="00AD3F57"/>
    <w:rsid w:val="00AD4A4C"/>
    <w:rsid w:val="00AD4A61"/>
    <w:rsid w:val="00AD5C2E"/>
    <w:rsid w:val="00AD7CFB"/>
    <w:rsid w:val="00AD7F6A"/>
    <w:rsid w:val="00AE07A0"/>
    <w:rsid w:val="00AE13B2"/>
    <w:rsid w:val="00AE2782"/>
    <w:rsid w:val="00AE3448"/>
    <w:rsid w:val="00AE37C2"/>
    <w:rsid w:val="00AE396E"/>
    <w:rsid w:val="00AE62F1"/>
    <w:rsid w:val="00AE7384"/>
    <w:rsid w:val="00AE7F0D"/>
    <w:rsid w:val="00AF0136"/>
    <w:rsid w:val="00AF0637"/>
    <w:rsid w:val="00AF08A0"/>
    <w:rsid w:val="00AF1E99"/>
    <w:rsid w:val="00AF267F"/>
    <w:rsid w:val="00AF2744"/>
    <w:rsid w:val="00AF29B9"/>
    <w:rsid w:val="00AF40AB"/>
    <w:rsid w:val="00AF4F61"/>
    <w:rsid w:val="00AF4FDD"/>
    <w:rsid w:val="00AF53E4"/>
    <w:rsid w:val="00AF5570"/>
    <w:rsid w:val="00AF5BA8"/>
    <w:rsid w:val="00AF7302"/>
    <w:rsid w:val="00AF754E"/>
    <w:rsid w:val="00AF769B"/>
    <w:rsid w:val="00B009B0"/>
    <w:rsid w:val="00B00DC5"/>
    <w:rsid w:val="00B02435"/>
    <w:rsid w:val="00B04020"/>
    <w:rsid w:val="00B0461C"/>
    <w:rsid w:val="00B04AE1"/>
    <w:rsid w:val="00B0538F"/>
    <w:rsid w:val="00B062C5"/>
    <w:rsid w:val="00B06615"/>
    <w:rsid w:val="00B070AE"/>
    <w:rsid w:val="00B070B6"/>
    <w:rsid w:val="00B07659"/>
    <w:rsid w:val="00B1061F"/>
    <w:rsid w:val="00B12A1A"/>
    <w:rsid w:val="00B14BA8"/>
    <w:rsid w:val="00B14BE0"/>
    <w:rsid w:val="00B14D8E"/>
    <w:rsid w:val="00B150EF"/>
    <w:rsid w:val="00B15330"/>
    <w:rsid w:val="00B16915"/>
    <w:rsid w:val="00B204C0"/>
    <w:rsid w:val="00B20A33"/>
    <w:rsid w:val="00B213AA"/>
    <w:rsid w:val="00B21B3B"/>
    <w:rsid w:val="00B22C32"/>
    <w:rsid w:val="00B23336"/>
    <w:rsid w:val="00B258D1"/>
    <w:rsid w:val="00B26676"/>
    <w:rsid w:val="00B26DA9"/>
    <w:rsid w:val="00B26FC8"/>
    <w:rsid w:val="00B2766D"/>
    <w:rsid w:val="00B301A2"/>
    <w:rsid w:val="00B30B31"/>
    <w:rsid w:val="00B30F80"/>
    <w:rsid w:val="00B32078"/>
    <w:rsid w:val="00B33700"/>
    <w:rsid w:val="00B33828"/>
    <w:rsid w:val="00B3404A"/>
    <w:rsid w:val="00B34C9A"/>
    <w:rsid w:val="00B35059"/>
    <w:rsid w:val="00B36F2A"/>
    <w:rsid w:val="00B41C97"/>
    <w:rsid w:val="00B41DF8"/>
    <w:rsid w:val="00B42F27"/>
    <w:rsid w:val="00B44267"/>
    <w:rsid w:val="00B44BB1"/>
    <w:rsid w:val="00B453B3"/>
    <w:rsid w:val="00B50130"/>
    <w:rsid w:val="00B506B9"/>
    <w:rsid w:val="00B50978"/>
    <w:rsid w:val="00B50AC3"/>
    <w:rsid w:val="00B50C2E"/>
    <w:rsid w:val="00B51588"/>
    <w:rsid w:val="00B51ACA"/>
    <w:rsid w:val="00B525A6"/>
    <w:rsid w:val="00B52C98"/>
    <w:rsid w:val="00B5454F"/>
    <w:rsid w:val="00B54E46"/>
    <w:rsid w:val="00B55916"/>
    <w:rsid w:val="00B55BDD"/>
    <w:rsid w:val="00B55F0C"/>
    <w:rsid w:val="00B5628C"/>
    <w:rsid w:val="00B57213"/>
    <w:rsid w:val="00B5750C"/>
    <w:rsid w:val="00B606D4"/>
    <w:rsid w:val="00B61BC5"/>
    <w:rsid w:val="00B61CE7"/>
    <w:rsid w:val="00B61FE5"/>
    <w:rsid w:val="00B624E8"/>
    <w:rsid w:val="00B6330E"/>
    <w:rsid w:val="00B65605"/>
    <w:rsid w:val="00B66203"/>
    <w:rsid w:val="00B66D49"/>
    <w:rsid w:val="00B66F79"/>
    <w:rsid w:val="00B70017"/>
    <w:rsid w:val="00B7051A"/>
    <w:rsid w:val="00B72DB9"/>
    <w:rsid w:val="00B72E03"/>
    <w:rsid w:val="00B72FC8"/>
    <w:rsid w:val="00B73480"/>
    <w:rsid w:val="00B73636"/>
    <w:rsid w:val="00B73DD9"/>
    <w:rsid w:val="00B749E1"/>
    <w:rsid w:val="00B75B2B"/>
    <w:rsid w:val="00B75FE6"/>
    <w:rsid w:val="00B772E3"/>
    <w:rsid w:val="00B77621"/>
    <w:rsid w:val="00B777CF"/>
    <w:rsid w:val="00B77D87"/>
    <w:rsid w:val="00B8032D"/>
    <w:rsid w:val="00B807A4"/>
    <w:rsid w:val="00B8268B"/>
    <w:rsid w:val="00B82BA2"/>
    <w:rsid w:val="00B83E42"/>
    <w:rsid w:val="00B84313"/>
    <w:rsid w:val="00B851C2"/>
    <w:rsid w:val="00B8584B"/>
    <w:rsid w:val="00B87E85"/>
    <w:rsid w:val="00B87EE6"/>
    <w:rsid w:val="00B90B26"/>
    <w:rsid w:val="00B91505"/>
    <w:rsid w:val="00B916D3"/>
    <w:rsid w:val="00B91CDA"/>
    <w:rsid w:val="00B92360"/>
    <w:rsid w:val="00B92ABE"/>
    <w:rsid w:val="00B93B1A"/>
    <w:rsid w:val="00B93BD2"/>
    <w:rsid w:val="00B94C99"/>
    <w:rsid w:val="00B94DCC"/>
    <w:rsid w:val="00B95B17"/>
    <w:rsid w:val="00B95BF1"/>
    <w:rsid w:val="00B961C1"/>
    <w:rsid w:val="00B9663B"/>
    <w:rsid w:val="00B96AD8"/>
    <w:rsid w:val="00BA0114"/>
    <w:rsid w:val="00BA0928"/>
    <w:rsid w:val="00BA1789"/>
    <w:rsid w:val="00BA332E"/>
    <w:rsid w:val="00BA36E5"/>
    <w:rsid w:val="00BB0071"/>
    <w:rsid w:val="00BB0B40"/>
    <w:rsid w:val="00BB0BFA"/>
    <w:rsid w:val="00BB0D23"/>
    <w:rsid w:val="00BB16B6"/>
    <w:rsid w:val="00BB3E26"/>
    <w:rsid w:val="00BB4D8A"/>
    <w:rsid w:val="00BB526D"/>
    <w:rsid w:val="00BB5D3D"/>
    <w:rsid w:val="00BB5DD3"/>
    <w:rsid w:val="00BB6339"/>
    <w:rsid w:val="00BB73A2"/>
    <w:rsid w:val="00BB744C"/>
    <w:rsid w:val="00BB74BF"/>
    <w:rsid w:val="00BB773A"/>
    <w:rsid w:val="00BB7AE8"/>
    <w:rsid w:val="00BC03FD"/>
    <w:rsid w:val="00BC21E1"/>
    <w:rsid w:val="00BC24B3"/>
    <w:rsid w:val="00BC4BC5"/>
    <w:rsid w:val="00BC665C"/>
    <w:rsid w:val="00BC6AC5"/>
    <w:rsid w:val="00BD0D9E"/>
    <w:rsid w:val="00BD1420"/>
    <w:rsid w:val="00BD1827"/>
    <w:rsid w:val="00BD1EF7"/>
    <w:rsid w:val="00BD301C"/>
    <w:rsid w:val="00BD465C"/>
    <w:rsid w:val="00BD4B7A"/>
    <w:rsid w:val="00BD4E86"/>
    <w:rsid w:val="00BD4F16"/>
    <w:rsid w:val="00BD6AF2"/>
    <w:rsid w:val="00BD6D89"/>
    <w:rsid w:val="00BD6F45"/>
    <w:rsid w:val="00BD7B99"/>
    <w:rsid w:val="00BE03FB"/>
    <w:rsid w:val="00BE05F9"/>
    <w:rsid w:val="00BE1400"/>
    <w:rsid w:val="00BE1F5F"/>
    <w:rsid w:val="00BE2180"/>
    <w:rsid w:val="00BE2BE9"/>
    <w:rsid w:val="00BE2E84"/>
    <w:rsid w:val="00BE31F7"/>
    <w:rsid w:val="00BE378B"/>
    <w:rsid w:val="00BE4662"/>
    <w:rsid w:val="00BE522A"/>
    <w:rsid w:val="00BE5663"/>
    <w:rsid w:val="00BE5BBF"/>
    <w:rsid w:val="00BE5FEB"/>
    <w:rsid w:val="00BE682D"/>
    <w:rsid w:val="00BE7A87"/>
    <w:rsid w:val="00BF35B5"/>
    <w:rsid w:val="00BF38C0"/>
    <w:rsid w:val="00BF4258"/>
    <w:rsid w:val="00BF4553"/>
    <w:rsid w:val="00BF4654"/>
    <w:rsid w:val="00BF6903"/>
    <w:rsid w:val="00BF6F66"/>
    <w:rsid w:val="00BF7F85"/>
    <w:rsid w:val="00C01454"/>
    <w:rsid w:val="00C020E4"/>
    <w:rsid w:val="00C02D67"/>
    <w:rsid w:val="00C0493D"/>
    <w:rsid w:val="00C06611"/>
    <w:rsid w:val="00C06857"/>
    <w:rsid w:val="00C06AC6"/>
    <w:rsid w:val="00C06EF2"/>
    <w:rsid w:val="00C07566"/>
    <w:rsid w:val="00C07B27"/>
    <w:rsid w:val="00C10AE9"/>
    <w:rsid w:val="00C112D7"/>
    <w:rsid w:val="00C114E3"/>
    <w:rsid w:val="00C12239"/>
    <w:rsid w:val="00C1488F"/>
    <w:rsid w:val="00C157D6"/>
    <w:rsid w:val="00C15B6A"/>
    <w:rsid w:val="00C15E72"/>
    <w:rsid w:val="00C17B1B"/>
    <w:rsid w:val="00C205E4"/>
    <w:rsid w:val="00C209D2"/>
    <w:rsid w:val="00C21157"/>
    <w:rsid w:val="00C21933"/>
    <w:rsid w:val="00C222C3"/>
    <w:rsid w:val="00C22632"/>
    <w:rsid w:val="00C23578"/>
    <w:rsid w:val="00C237D0"/>
    <w:rsid w:val="00C23B45"/>
    <w:rsid w:val="00C24862"/>
    <w:rsid w:val="00C24D77"/>
    <w:rsid w:val="00C27C00"/>
    <w:rsid w:val="00C30DE4"/>
    <w:rsid w:val="00C31341"/>
    <w:rsid w:val="00C31D43"/>
    <w:rsid w:val="00C32218"/>
    <w:rsid w:val="00C32688"/>
    <w:rsid w:val="00C34237"/>
    <w:rsid w:val="00C34AF1"/>
    <w:rsid w:val="00C35E5F"/>
    <w:rsid w:val="00C361A1"/>
    <w:rsid w:val="00C3734B"/>
    <w:rsid w:val="00C3743B"/>
    <w:rsid w:val="00C377D3"/>
    <w:rsid w:val="00C3794B"/>
    <w:rsid w:val="00C37A44"/>
    <w:rsid w:val="00C4047C"/>
    <w:rsid w:val="00C40A0A"/>
    <w:rsid w:val="00C4274A"/>
    <w:rsid w:val="00C43CFD"/>
    <w:rsid w:val="00C44012"/>
    <w:rsid w:val="00C4570C"/>
    <w:rsid w:val="00C47056"/>
    <w:rsid w:val="00C47120"/>
    <w:rsid w:val="00C4760D"/>
    <w:rsid w:val="00C52535"/>
    <w:rsid w:val="00C52C1D"/>
    <w:rsid w:val="00C56514"/>
    <w:rsid w:val="00C56D53"/>
    <w:rsid w:val="00C61A21"/>
    <w:rsid w:val="00C61B7C"/>
    <w:rsid w:val="00C62021"/>
    <w:rsid w:val="00C624AD"/>
    <w:rsid w:val="00C627D6"/>
    <w:rsid w:val="00C63F8C"/>
    <w:rsid w:val="00C64929"/>
    <w:rsid w:val="00C65C93"/>
    <w:rsid w:val="00C65D41"/>
    <w:rsid w:val="00C6668D"/>
    <w:rsid w:val="00C671E0"/>
    <w:rsid w:val="00C70925"/>
    <w:rsid w:val="00C72DA0"/>
    <w:rsid w:val="00C73032"/>
    <w:rsid w:val="00C7304B"/>
    <w:rsid w:val="00C73C6B"/>
    <w:rsid w:val="00C74D49"/>
    <w:rsid w:val="00C7582B"/>
    <w:rsid w:val="00C75C4A"/>
    <w:rsid w:val="00C76001"/>
    <w:rsid w:val="00C76446"/>
    <w:rsid w:val="00C768B9"/>
    <w:rsid w:val="00C7765A"/>
    <w:rsid w:val="00C80AF6"/>
    <w:rsid w:val="00C81D3A"/>
    <w:rsid w:val="00C82462"/>
    <w:rsid w:val="00C82CA5"/>
    <w:rsid w:val="00C839A5"/>
    <w:rsid w:val="00C83A60"/>
    <w:rsid w:val="00C83E85"/>
    <w:rsid w:val="00C84386"/>
    <w:rsid w:val="00C84651"/>
    <w:rsid w:val="00C84838"/>
    <w:rsid w:val="00C85AD3"/>
    <w:rsid w:val="00C9020A"/>
    <w:rsid w:val="00C904FB"/>
    <w:rsid w:val="00C90CCE"/>
    <w:rsid w:val="00C91C13"/>
    <w:rsid w:val="00C92200"/>
    <w:rsid w:val="00C92C1C"/>
    <w:rsid w:val="00C939A5"/>
    <w:rsid w:val="00C948D2"/>
    <w:rsid w:val="00C95496"/>
    <w:rsid w:val="00C958C7"/>
    <w:rsid w:val="00C95C24"/>
    <w:rsid w:val="00C95E89"/>
    <w:rsid w:val="00C97408"/>
    <w:rsid w:val="00CA0A20"/>
    <w:rsid w:val="00CA1115"/>
    <w:rsid w:val="00CA2913"/>
    <w:rsid w:val="00CA2C99"/>
    <w:rsid w:val="00CA3907"/>
    <w:rsid w:val="00CA584A"/>
    <w:rsid w:val="00CA6897"/>
    <w:rsid w:val="00CA7496"/>
    <w:rsid w:val="00CB1AD5"/>
    <w:rsid w:val="00CB1EDA"/>
    <w:rsid w:val="00CB219E"/>
    <w:rsid w:val="00CB2AF8"/>
    <w:rsid w:val="00CB329C"/>
    <w:rsid w:val="00CB35FB"/>
    <w:rsid w:val="00CB3E37"/>
    <w:rsid w:val="00CB4C81"/>
    <w:rsid w:val="00CB55D5"/>
    <w:rsid w:val="00CB5EDD"/>
    <w:rsid w:val="00CB6781"/>
    <w:rsid w:val="00CB6BCF"/>
    <w:rsid w:val="00CC0048"/>
    <w:rsid w:val="00CC100D"/>
    <w:rsid w:val="00CC36CC"/>
    <w:rsid w:val="00CC4157"/>
    <w:rsid w:val="00CC4B3B"/>
    <w:rsid w:val="00CC6A1F"/>
    <w:rsid w:val="00CC6DFD"/>
    <w:rsid w:val="00CC7677"/>
    <w:rsid w:val="00CC7880"/>
    <w:rsid w:val="00CD11A1"/>
    <w:rsid w:val="00CD2037"/>
    <w:rsid w:val="00CD2658"/>
    <w:rsid w:val="00CD2990"/>
    <w:rsid w:val="00CD2CAC"/>
    <w:rsid w:val="00CD3BC3"/>
    <w:rsid w:val="00CD4D97"/>
    <w:rsid w:val="00CD6DA8"/>
    <w:rsid w:val="00CD7A2A"/>
    <w:rsid w:val="00CD7DA5"/>
    <w:rsid w:val="00CE023A"/>
    <w:rsid w:val="00CE08D0"/>
    <w:rsid w:val="00CE2BE6"/>
    <w:rsid w:val="00CE2F65"/>
    <w:rsid w:val="00CE43A5"/>
    <w:rsid w:val="00CE4732"/>
    <w:rsid w:val="00CE4A91"/>
    <w:rsid w:val="00CE4FE6"/>
    <w:rsid w:val="00CE58E4"/>
    <w:rsid w:val="00CE65C7"/>
    <w:rsid w:val="00CE6EA7"/>
    <w:rsid w:val="00CE7AD7"/>
    <w:rsid w:val="00CE7B7B"/>
    <w:rsid w:val="00CF0E3B"/>
    <w:rsid w:val="00CF195A"/>
    <w:rsid w:val="00CF1FB5"/>
    <w:rsid w:val="00CF233F"/>
    <w:rsid w:val="00CF24B2"/>
    <w:rsid w:val="00CF2A0A"/>
    <w:rsid w:val="00CF391F"/>
    <w:rsid w:val="00CF4482"/>
    <w:rsid w:val="00CF4D1F"/>
    <w:rsid w:val="00CF4F95"/>
    <w:rsid w:val="00CF66AE"/>
    <w:rsid w:val="00CF6BB8"/>
    <w:rsid w:val="00CF7443"/>
    <w:rsid w:val="00CF7617"/>
    <w:rsid w:val="00D000B3"/>
    <w:rsid w:val="00D017D1"/>
    <w:rsid w:val="00D02E2F"/>
    <w:rsid w:val="00D03745"/>
    <w:rsid w:val="00D03898"/>
    <w:rsid w:val="00D046F5"/>
    <w:rsid w:val="00D076C0"/>
    <w:rsid w:val="00D07B2F"/>
    <w:rsid w:val="00D10C7F"/>
    <w:rsid w:val="00D114F4"/>
    <w:rsid w:val="00D12116"/>
    <w:rsid w:val="00D1246B"/>
    <w:rsid w:val="00D149F5"/>
    <w:rsid w:val="00D15CEC"/>
    <w:rsid w:val="00D15CEF"/>
    <w:rsid w:val="00D16C8F"/>
    <w:rsid w:val="00D207A8"/>
    <w:rsid w:val="00D2172A"/>
    <w:rsid w:val="00D24D3B"/>
    <w:rsid w:val="00D25D52"/>
    <w:rsid w:val="00D266BD"/>
    <w:rsid w:val="00D271FA"/>
    <w:rsid w:val="00D27570"/>
    <w:rsid w:val="00D278C1"/>
    <w:rsid w:val="00D3092E"/>
    <w:rsid w:val="00D312B9"/>
    <w:rsid w:val="00D318DD"/>
    <w:rsid w:val="00D32714"/>
    <w:rsid w:val="00D32BB7"/>
    <w:rsid w:val="00D341E8"/>
    <w:rsid w:val="00D349BF"/>
    <w:rsid w:val="00D36131"/>
    <w:rsid w:val="00D36204"/>
    <w:rsid w:val="00D36E4B"/>
    <w:rsid w:val="00D378EA"/>
    <w:rsid w:val="00D37AE7"/>
    <w:rsid w:val="00D37CEF"/>
    <w:rsid w:val="00D40B23"/>
    <w:rsid w:val="00D42C6B"/>
    <w:rsid w:val="00D431BB"/>
    <w:rsid w:val="00D436CC"/>
    <w:rsid w:val="00D43C1A"/>
    <w:rsid w:val="00D4595A"/>
    <w:rsid w:val="00D4617C"/>
    <w:rsid w:val="00D47688"/>
    <w:rsid w:val="00D519D0"/>
    <w:rsid w:val="00D52028"/>
    <w:rsid w:val="00D52ABC"/>
    <w:rsid w:val="00D52F1E"/>
    <w:rsid w:val="00D53CEF"/>
    <w:rsid w:val="00D54110"/>
    <w:rsid w:val="00D54FA0"/>
    <w:rsid w:val="00D559C7"/>
    <w:rsid w:val="00D563B4"/>
    <w:rsid w:val="00D5703D"/>
    <w:rsid w:val="00D57799"/>
    <w:rsid w:val="00D57E79"/>
    <w:rsid w:val="00D625C8"/>
    <w:rsid w:val="00D62C86"/>
    <w:rsid w:val="00D62CBB"/>
    <w:rsid w:val="00D636B1"/>
    <w:rsid w:val="00D63A6C"/>
    <w:rsid w:val="00D63BD0"/>
    <w:rsid w:val="00D65873"/>
    <w:rsid w:val="00D66274"/>
    <w:rsid w:val="00D66661"/>
    <w:rsid w:val="00D6757D"/>
    <w:rsid w:val="00D7014B"/>
    <w:rsid w:val="00D703A2"/>
    <w:rsid w:val="00D70A40"/>
    <w:rsid w:val="00D71063"/>
    <w:rsid w:val="00D72786"/>
    <w:rsid w:val="00D72CF6"/>
    <w:rsid w:val="00D7405C"/>
    <w:rsid w:val="00D76EDF"/>
    <w:rsid w:val="00D77BD3"/>
    <w:rsid w:val="00D77F95"/>
    <w:rsid w:val="00D8142F"/>
    <w:rsid w:val="00D8183A"/>
    <w:rsid w:val="00D82A75"/>
    <w:rsid w:val="00D876EA"/>
    <w:rsid w:val="00D877B4"/>
    <w:rsid w:val="00D87C71"/>
    <w:rsid w:val="00D917C6"/>
    <w:rsid w:val="00D9349C"/>
    <w:rsid w:val="00D9352A"/>
    <w:rsid w:val="00D93609"/>
    <w:rsid w:val="00D95BD1"/>
    <w:rsid w:val="00D95D6B"/>
    <w:rsid w:val="00D96232"/>
    <w:rsid w:val="00D9647B"/>
    <w:rsid w:val="00D9660C"/>
    <w:rsid w:val="00D97CBA"/>
    <w:rsid w:val="00DA0190"/>
    <w:rsid w:val="00DA03EB"/>
    <w:rsid w:val="00DA07FC"/>
    <w:rsid w:val="00DA0AEC"/>
    <w:rsid w:val="00DA15E2"/>
    <w:rsid w:val="00DA3265"/>
    <w:rsid w:val="00DA34B9"/>
    <w:rsid w:val="00DA42DE"/>
    <w:rsid w:val="00DA4500"/>
    <w:rsid w:val="00DA544B"/>
    <w:rsid w:val="00DA6906"/>
    <w:rsid w:val="00DA6BA6"/>
    <w:rsid w:val="00DA6DF3"/>
    <w:rsid w:val="00DA7A86"/>
    <w:rsid w:val="00DA7F7A"/>
    <w:rsid w:val="00DB02FD"/>
    <w:rsid w:val="00DB1778"/>
    <w:rsid w:val="00DB26D1"/>
    <w:rsid w:val="00DB345C"/>
    <w:rsid w:val="00DB3C9E"/>
    <w:rsid w:val="00DB5D53"/>
    <w:rsid w:val="00DB5F5E"/>
    <w:rsid w:val="00DC075F"/>
    <w:rsid w:val="00DC1993"/>
    <w:rsid w:val="00DC41CD"/>
    <w:rsid w:val="00DC4CB6"/>
    <w:rsid w:val="00DC4DD9"/>
    <w:rsid w:val="00DC4E2B"/>
    <w:rsid w:val="00DC56A9"/>
    <w:rsid w:val="00DC57BC"/>
    <w:rsid w:val="00DC5D7E"/>
    <w:rsid w:val="00DC6878"/>
    <w:rsid w:val="00DD05B2"/>
    <w:rsid w:val="00DD19CB"/>
    <w:rsid w:val="00DD2242"/>
    <w:rsid w:val="00DD24BC"/>
    <w:rsid w:val="00DD2679"/>
    <w:rsid w:val="00DD27C8"/>
    <w:rsid w:val="00DD2EAC"/>
    <w:rsid w:val="00DD3010"/>
    <w:rsid w:val="00DD3295"/>
    <w:rsid w:val="00DD3867"/>
    <w:rsid w:val="00DD3D63"/>
    <w:rsid w:val="00DD5241"/>
    <w:rsid w:val="00DD761F"/>
    <w:rsid w:val="00DD7769"/>
    <w:rsid w:val="00DD78D7"/>
    <w:rsid w:val="00DE34A0"/>
    <w:rsid w:val="00DE60A4"/>
    <w:rsid w:val="00DE6CD2"/>
    <w:rsid w:val="00DE7FCB"/>
    <w:rsid w:val="00DF0FAA"/>
    <w:rsid w:val="00DF327B"/>
    <w:rsid w:val="00DF39E0"/>
    <w:rsid w:val="00DF4042"/>
    <w:rsid w:val="00DF41C7"/>
    <w:rsid w:val="00DF4687"/>
    <w:rsid w:val="00DF7EF3"/>
    <w:rsid w:val="00E0085F"/>
    <w:rsid w:val="00E0190A"/>
    <w:rsid w:val="00E022F6"/>
    <w:rsid w:val="00E03ECF"/>
    <w:rsid w:val="00E0404B"/>
    <w:rsid w:val="00E040EB"/>
    <w:rsid w:val="00E042E4"/>
    <w:rsid w:val="00E049CC"/>
    <w:rsid w:val="00E05935"/>
    <w:rsid w:val="00E071B3"/>
    <w:rsid w:val="00E1155D"/>
    <w:rsid w:val="00E11AEE"/>
    <w:rsid w:val="00E11D4C"/>
    <w:rsid w:val="00E11F80"/>
    <w:rsid w:val="00E131B5"/>
    <w:rsid w:val="00E13561"/>
    <w:rsid w:val="00E13C0A"/>
    <w:rsid w:val="00E14F6B"/>
    <w:rsid w:val="00E150C3"/>
    <w:rsid w:val="00E16271"/>
    <w:rsid w:val="00E16313"/>
    <w:rsid w:val="00E175D4"/>
    <w:rsid w:val="00E21182"/>
    <w:rsid w:val="00E21919"/>
    <w:rsid w:val="00E21B1F"/>
    <w:rsid w:val="00E22BDC"/>
    <w:rsid w:val="00E246D9"/>
    <w:rsid w:val="00E252FE"/>
    <w:rsid w:val="00E2605D"/>
    <w:rsid w:val="00E26B34"/>
    <w:rsid w:val="00E31A19"/>
    <w:rsid w:val="00E33AC1"/>
    <w:rsid w:val="00E35443"/>
    <w:rsid w:val="00E36408"/>
    <w:rsid w:val="00E36CEC"/>
    <w:rsid w:val="00E413E2"/>
    <w:rsid w:val="00E416AC"/>
    <w:rsid w:val="00E42B0A"/>
    <w:rsid w:val="00E42FB6"/>
    <w:rsid w:val="00E4416E"/>
    <w:rsid w:val="00E44394"/>
    <w:rsid w:val="00E448FD"/>
    <w:rsid w:val="00E44A4B"/>
    <w:rsid w:val="00E45734"/>
    <w:rsid w:val="00E46A05"/>
    <w:rsid w:val="00E46E47"/>
    <w:rsid w:val="00E47374"/>
    <w:rsid w:val="00E5101A"/>
    <w:rsid w:val="00E514E7"/>
    <w:rsid w:val="00E52250"/>
    <w:rsid w:val="00E53376"/>
    <w:rsid w:val="00E537D3"/>
    <w:rsid w:val="00E56366"/>
    <w:rsid w:val="00E56F92"/>
    <w:rsid w:val="00E5734D"/>
    <w:rsid w:val="00E574AF"/>
    <w:rsid w:val="00E57725"/>
    <w:rsid w:val="00E578E8"/>
    <w:rsid w:val="00E57C91"/>
    <w:rsid w:val="00E605D5"/>
    <w:rsid w:val="00E60952"/>
    <w:rsid w:val="00E60A7F"/>
    <w:rsid w:val="00E611D1"/>
    <w:rsid w:val="00E62033"/>
    <w:rsid w:val="00E621AF"/>
    <w:rsid w:val="00E62BC9"/>
    <w:rsid w:val="00E62CF9"/>
    <w:rsid w:val="00E63242"/>
    <w:rsid w:val="00E66CA3"/>
    <w:rsid w:val="00E66EAF"/>
    <w:rsid w:val="00E70C1A"/>
    <w:rsid w:val="00E70D7B"/>
    <w:rsid w:val="00E71A4C"/>
    <w:rsid w:val="00E726EA"/>
    <w:rsid w:val="00E73E4F"/>
    <w:rsid w:val="00E7567A"/>
    <w:rsid w:val="00E75BD1"/>
    <w:rsid w:val="00E76B16"/>
    <w:rsid w:val="00E77838"/>
    <w:rsid w:val="00E779F5"/>
    <w:rsid w:val="00E81351"/>
    <w:rsid w:val="00E8289C"/>
    <w:rsid w:val="00E8327B"/>
    <w:rsid w:val="00E83D49"/>
    <w:rsid w:val="00E83FF6"/>
    <w:rsid w:val="00E840D0"/>
    <w:rsid w:val="00E846B3"/>
    <w:rsid w:val="00E84D98"/>
    <w:rsid w:val="00E85BDA"/>
    <w:rsid w:val="00E85D00"/>
    <w:rsid w:val="00E9257B"/>
    <w:rsid w:val="00E92BD7"/>
    <w:rsid w:val="00E97AB2"/>
    <w:rsid w:val="00EA2C0B"/>
    <w:rsid w:val="00EA2CFE"/>
    <w:rsid w:val="00EA31CA"/>
    <w:rsid w:val="00EA3673"/>
    <w:rsid w:val="00EA64AF"/>
    <w:rsid w:val="00EA7401"/>
    <w:rsid w:val="00EB05DC"/>
    <w:rsid w:val="00EB0830"/>
    <w:rsid w:val="00EB161A"/>
    <w:rsid w:val="00EB1809"/>
    <w:rsid w:val="00EB4027"/>
    <w:rsid w:val="00EB593A"/>
    <w:rsid w:val="00EB61E4"/>
    <w:rsid w:val="00EB64A6"/>
    <w:rsid w:val="00EB69C4"/>
    <w:rsid w:val="00EB6C2D"/>
    <w:rsid w:val="00EC05BE"/>
    <w:rsid w:val="00EC1D66"/>
    <w:rsid w:val="00EC325B"/>
    <w:rsid w:val="00EC420D"/>
    <w:rsid w:val="00EC45C5"/>
    <w:rsid w:val="00EC574F"/>
    <w:rsid w:val="00EC677A"/>
    <w:rsid w:val="00ED02D8"/>
    <w:rsid w:val="00ED11C7"/>
    <w:rsid w:val="00ED3B77"/>
    <w:rsid w:val="00ED44CF"/>
    <w:rsid w:val="00ED5863"/>
    <w:rsid w:val="00ED5CA3"/>
    <w:rsid w:val="00ED7CF1"/>
    <w:rsid w:val="00EE01F4"/>
    <w:rsid w:val="00EE0204"/>
    <w:rsid w:val="00EE2A0A"/>
    <w:rsid w:val="00EE3558"/>
    <w:rsid w:val="00EE3DD4"/>
    <w:rsid w:val="00EE44F1"/>
    <w:rsid w:val="00EE4E59"/>
    <w:rsid w:val="00EE62A3"/>
    <w:rsid w:val="00EE6990"/>
    <w:rsid w:val="00EE7651"/>
    <w:rsid w:val="00EE768A"/>
    <w:rsid w:val="00EF2252"/>
    <w:rsid w:val="00EF2D32"/>
    <w:rsid w:val="00EF49DB"/>
    <w:rsid w:val="00EF4CBA"/>
    <w:rsid w:val="00EF6175"/>
    <w:rsid w:val="00EF7CD8"/>
    <w:rsid w:val="00EF7CE8"/>
    <w:rsid w:val="00F00631"/>
    <w:rsid w:val="00F007BE"/>
    <w:rsid w:val="00F014CA"/>
    <w:rsid w:val="00F01F4E"/>
    <w:rsid w:val="00F0419C"/>
    <w:rsid w:val="00F04643"/>
    <w:rsid w:val="00F04822"/>
    <w:rsid w:val="00F05CF6"/>
    <w:rsid w:val="00F064B0"/>
    <w:rsid w:val="00F07E16"/>
    <w:rsid w:val="00F110A1"/>
    <w:rsid w:val="00F13A3D"/>
    <w:rsid w:val="00F13E92"/>
    <w:rsid w:val="00F14943"/>
    <w:rsid w:val="00F149DA"/>
    <w:rsid w:val="00F17C98"/>
    <w:rsid w:val="00F20694"/>
    <w:rsid w:val="00F21CAA"/>
    <w:rsid w:val="00F22753"/>
    <w:rsid w:val="00F22A02"/>
    <w:rsid w:val="00F233F5"/>
    <w:rsid w:val="00F23AD4"/>
    <w:rsid w:val="00F23E2E"/>
    <w:rsid w:val="00F246CB"/>
    <w:rsid w:val="00F24807"/>
    <w:rsid w:val="00F24E44"/>
    <w:rsid w:val="00F266C7"/>
    <w:rsid w:val="00F2751E"/>
    <w:rsid w:val="00F30299"/>
    <w:rsid w:val="00F30A79"/>
    <w:rsid w:val="00F3243B"/>
    <w:rsid w:val="00F32861"/>
    <w:rsid w:val="00F336EE"/>
    <w:rsid w:val="00F34725"/>
    <w:rsid w:val="00F34D29"/>
    <w:rsid w:val="00F34F0D"/>
    <w:rsid w:val="00F35151"/>
    <w:rsid w:val="00F3636F"/>
    <w:rsid w:val="00F371C4"/>
    <w:rsid w:val="00F37533"/>
    <w:rsid w:val="00F406C2"/>
    <w:rsid w:val="00F4283D"/>
    <w:rsid w:val="00F42EC7"/>
    <w:rsid w:val="00F43824"/>
    <w:rsid w:val="00F43A97"/>
    <w:rsid w:val="00F43EF6"/>
    <w:rsid w:val="00F450A4"/>
    <w:rsid w:val="00F45452"/>
    <w:rsid w:val="00F465A1"/>
    <w:rsid w:val="00F4708C"/>
    <w:rsid w:val="00F4743F"/>
    <w:rsid w:val="00F47BBC"/>
    <w:rsid w:val="00F47EA1"/>
    <w:rsid w:val="00F50035"/>
    <w:rsid w:val="00F502A1"/>
    <w:rsid w:val="00F503A1"/>
    <w:rsid w:val="00F5141A"/>
    <w:rsid w:val="00F51716"/>
    <w:rsid w:val="00F51A94"/>
    <w:rsid w:val="00F52418"/>
    <w:rsid w:val="00F52E23"/>
    <w:rsid w:val="00F54913"/>
    <w:rsid w:val="00F55774"/>
    <w:rsid w:val="00F56F48"/>
    <w:rsid w:val="00F6052C"/>
    <w:rsid w:val="00F61866"/>
    <w:rsid w:val="00F62050"/>
    <w:rsid w:val="00F6416C"/>
    <w:rsid w:val="00F6578B"/>
    <w:rsid w:val="00F66495"/>
    <w:rsid w:val="00F6773A"/>
    <w:rsid w:val="00F70C45"/>
    <w:rsid w:val="00F716FD"/>
    <w:rsid w:val="00F71B3A"/>
    <w:rsid w:val="00F72072"/>
    <w:rsid w:val="00F722EA"/>
    <w:rsid w:val="00F735AE"/>
    <w:rsid w:val="00F73F54"/>
    <w:rsid w:val="00F75532"/>
    <w:rsid w:val="00F759BA"/>
    <w:rsid w:val="00F761C1"/>
    <w:rsid w:val="00F76E74"/>
    <w:rsid w:val="00F76FC6"/>
    <w:rsid w:val="00F80381"/>
    <w:rsid w:val="00F80F14"/>
    <w:rsid w:val="00F8146C"/>
    <w:rsid w:val="00F81796"/>
    <w:rsid w:val="00F82DAF"/>
    <w:rsid w:val="00F84EDC"/>
    <w:rsid w:val="00F85ECB"/>
    <w:rsid w:val="00F8659B"/>
    <w:rsid w:val="00F869C6"/>
    <w:rsid w:val="00F90CCD"/>
    <w:rsid w:val="00F92AB4"/>
    <w:rsid w:val="00F92C7F"/>
    <w:rsid w:val="00F935E9"/>
    <w:rsid w:val="00F93E51"/>
    <w:rsid w:val="00F950C8"/>
    <w:rsid w:val="00F950FB"/>
    <w:rsid w:val="00F95A50"/>
    <w:rsid w:val="00F96460"/>
    <w:rsid w:val="00F965BB"/>
    <w:rsid w:val="00F97149"/>
    <w:rsid w:val="00F9741D"/>
    <w:rsid w:val="00FA0BB9"/>
    <w:rsid w:val="00FA0CA8"/>
    <w:rsid w:val="00FA15A5"/>
    <w:rsid w:val="00FA1B14"/>
    <w:rsid w:val="00FA2A49"/>
    <w:rsid w:val="00FA3A7E"/>
    <w:rsid w:val="00FA4107"/>
    <w:rsid w:val="00FA4815"/>
    <w:rsid w:val="00FA50F7"/>
    <w:rsid w:val="00FA5654"/>
    <w:rsid w:val="00FA5C31"/>
    <w:rsid w:val="00FA5EC4"/>
    <w:rsid w:val="00FA64B3"/>
    <w:rsid w:val="00FA6E10"/>
    <w:rsid w:val="00FA7AF6"/>
    <w:rsid w:val="00FB0608"/>
    <w:rsid w:val="00FB0CBD"/>
    <w:rsid w:val="00FB106F"/>
    <w:rsid w:val="00FB112B"/>
    <w:rsid w:val="00FB127E"/>
    <w:rsid w:val="00FB30E8"/>
    <w:rsid w:val="00FB36AF"/>
    <w:rsid w:val="00FB36D5"/>
    <w:rsid w:val="00FB37FB"/>
    <w:rsid w:val="00FB4C7B"/>
    <w:rsid w:val="00FB690C"/>
    <w:rsid w:val="00FB7398"/>
    <w:rsid w:val="00FB7783"/>
    <w:rsid w:val="00FC0BA8"/>
    <w:rsid w:val="00FC19FE"/>
    <w:rsid w:val="00FC1C56"/>
    <w:rsid w:val="00FC3027"/>
    <w:rsid w:val="00FC3A48"/>
    <w:rsid w:val="00FC4E8E"/>
    <w:rsid w:val="00FC5BE1"/>
    <w:rsid w:val="00FC65D2"/>
    <w:rsid w:val="00FC68E7"/>
    <w:rsid w:val="00FD0135"/>
    <w:rsid w:val="00FD0375"/>
    <w:rsid w:val="00FD1311"/>
    <w:rsid w:val="00FD1585"/>
    <w:rsid w:val="00FD1B6F"/>
    <w:rsid w:val="00FD2DED"/>
    <w:rsid w:val="00FD36E7"/>
    <w:rsid w:val="00FD4231"/>
    <w:rsid w:val="00FD4BE4"/>
    <w:rsid w:val="00FD54D5"/>
    <w:rsid w:val="00FD5F5C"/>
    <w:rsid w:val="00FD668D"/>
    <w:rsid w:val="00FD6912"/>
    <w:rsid w:val="00FD6E09"/>
    <w:rsid w:val="00FD71C7"/>
    <w:rsid w:val="00FD7CE7"/>
    <w:rsid w:val="00FE0A9F"/>
    <w:rsid w:val="00FE1361"/>
    <w:rsid w:val="00FE1B1C"/>
    <w:rsid w:val="00FE253B"/>
    <w:rsid w:val="00FE2C13"/>
    <w:rsid w:val="00FE3CDC"/>
    <w:rsid w:val="00FE6BCE"/>
    <w:rsid w:val="00FE6F67"/>
    <w:rsid w:val="00FE730C"/>
    <w:rsid w:val="00FE75EC"/>
    <w:rsid w:val="00FE7703"/>
    <w:rsid w:val="00FF0F21"/>
    <w:rsid w:val="00FF22CC"/>
    <w:rsid w:val="00FF36F7"/>
    <w:rsid w:val="00FF409A"/>
    <w:rsid w:val="00FF45D6"/>
    <w:rsid w:val="00FF75AF"/>
    <w:rsid w:val="00FF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45E98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Theme="minorEastAsia" w:hAnsi="Century" w:cs="Century"/>
        <w:sz w:val="24"/>
        <w:szCs w:val="24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4B0"/>
  </w:style>
  <w:style w:type="paragraph" w:styleId="Heading1">
    <w:name w:val="heading 1"/>
    <w:basedOn w:val="Normal"/>
    <w:next w:val="Normal"/>
    <w:link w:val="Heading1Char"/>
    <w:uiPriority w:val="9"/>
    <w:qFormat/>
    <w:rsid w:val="00171835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6A4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1943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943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943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4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432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4322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4322"/>
    <w:rPr>
      <w:rFonts w:ascii="ヒラギノ角ゴ ProN W3" w:eastAsia="ヒラギノ角ゴ ProN W3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6444F"/>
  </w:style>
  <w:style w:type="paragraph" w:customStyle="1" w:styleId="EndNoteBibliography">
    <w:name w:val="EndNote Bibliography"/>
    <w:basedOn w:val="Normal"/>
    <w:rsid w:val="008D1233"/>
    <w:pPr>
      <w:spacing w:line="360" w:lineRule="auto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A5BC3"/>
  </w:style>
  <w:style w:type="paragraph" w:styleId="Header">
    <w:name w:val="header"/>
    <w:basedOn w:val="Normal"/>
    <w:link w:val="HeaderChar"/>
    <w:uiPriority w:val="99"/>
    <w:unhideWhenUsed/>
    <w:rsid w:val="00A905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0580"/>
  </w:style>
  <w:style w:type="paragraph" w:styleId="Footer">
    <w:name w:val="footer"/>
    <w:basedOn w:val="Normal"/>
    <w:link w:val="FooterChar"/>
    <w:uiPriority w:val="99"/>
    <w:unhideWhenUsed/>
    <w:rsid w:val="00A905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0580"/>
  </w:style>
  <w:style w:type="character" w:customStyle="1" w:styleId="Heading1Char">
    <w:name w:val="Heading 1 Char"/>
    <w:basedOn w:val="DefaultParagraphFont"/>
    <w:link w:val="Heading1"/>
    <w:uiPriority w:val="9"/>
    <w:rsid w:val="00171835"/>
    <w:rPr>
      <w:rFonts w:asciiTheme="majorHAnsi" w:eastAsiaTheme="majorEastAsia" w:hAnsiTheme="majorHAnsi" w:cstheme="majorBidi"/>
      <w:sz w:val="28"/>
      <w:szCs w:val="2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1781D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1781D"/>
    <w:rPr>
      <w:rFonts w:ascii="MS Mincho" w:eastAsia="MS Mincho"/>
    </w:rPr>
  </w:style>
  <w:style w:type="character" w:styleId="PageNumber">
    <w:name w:val="page number"/>
    <w:basedOn w:val="DefaultParagraphFont"/>
    <w:uiPriority w:val="99"/>
    <w:semiHidden/>
    <w:unhideWhenUsed/>
    <w:rsid w:val="004D08C2"/>
  </w:style>
  <w:style w:type="paragraph" w:styleId="NormalWeb">
    <w:name w:val="Normal (Web)"/>
    <w:basedOn w:val="Normal"/>
    <w:uiPriority w:val="99"/>
    <w:semiHidden/>
    <w:unhideWhenUsed/>
    <w:rsid w:val="00790C75"/>
    <w:pPr>
      <w:widowControl/>
      <w:spacing w:before="100" w:beforeAutospacing="1" w:after="100" w:afterAutospacing="1"/>
      <w:jc w:val="left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790C75"/>
    <w:pPr>
      <w:ind w:leftChars="400" w:left="960"/>
    </w:pPr>
  </w:style>
  <w:style w:type="table" w:styleId="TableGrid">
    <w:name w:val="Table Grid"/>
    <w:basedOn w:val="TableNormal"/>
    <w:uiPriority w:val="59"/>
    <w:rsid w:val="00AA7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A77D2"/>
    <w:pPr>
      <w:autoSpaceDE w:val="0"/>
      <w:autoSpaceDN w:val="0"/>
      <w:adjustRightInd w:val="0"/>
    </w:pPr>
    <w:rPr>
      <w:rFonts w:ascii="Arial" w:hAnsi="Arial" w:cs="Arial"/>
      <w:color w:val="000000"/>
      <w:lang w:eastAsia="en-US"/>
    </w:rPr>
  </w:style>
  <w:style w:type="character" w:styleId="Hyperlink">
    <w:name w:val="Hyperlink"/>
    <w:basedOn w:val="DefaultParagraphFont"/>
    <w:uiPriority w:val="99"/>
    <w:unhideWhenUsed/>
    <w:rsid w:val="00AA77D2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FA72E4"/>
    <w:pPr>
      <w:jc w:val="center"/>
    </w:pPr>
    <w:rPr>
      <w:rFonts w:ascii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6A4B"/>
    <w:rPr>
      <w:rFonts w:asciiTheme="majorHAnsi" w:eastAsiaTheme="majorEastAsia" w:hAnsiTheme="majorHAnsi" w:cstheme="majorBidi"/>
    </w:rPr>
  </w:style>
  <w:style w:type="character" w:customStyle="1" w:styleId="apple-converted-space">
    <w:name w:val="apple-converted-space"/>
    <w:basedOn w:val="DefaultParagraphFont"/>
    <w:rsid w:val="00A066B2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UnresolvedMention">
    <w:name w:val="Unresolved Mention"/>
    <w:basedOn w:val="DefaultParagraphFont"/>
    <w:uiPriority w:val="99"/>
    <w:semiHidden/>
    <w:unhideWhenUsed/>
    <w:rsid w:val="00013DC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227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1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1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9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3ONrxyELl+18LCR2BhANgUF99Cg==">AMUW2mVRj1i2GdTdDJUr/sB7rw4attE5SPjOV2h/1cVjKF5/jizQioP+h7Z86xjL1zP4HYqiA3M17nrm7P1LfioQAeg8ro3f3dcCJVFjEhMvMNMBTnoyHnKMHAIKsRV/tZghi6TQTIEy+GfSisXYLvnioxaZsBiBTDIiwTidhMbpMd7iFJs/3J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8</Characters>
  <Application>Microsoft Office Word</Application>
  <DocSecurity>0</DocSecurity>
  <Lines>16</Lines>
  <Paragraphs>4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10</vt:i4>
      </vt:variant>
    </vt:vector>
  </HeadingPairs>
  <TitlesOfParts>
    <vt:vector size="12" baseType="lpstr">
      <vt:lpstr/>
      <vt:lpstr/>
      <vt:lpstr>#We  hope you to estimate and edit the sections indicated in red, including Titl</vt:lpstr>
      <vt:lpstr>Title</vt:lpstr>
      <vt:lpstr>Authors, affiliations, and contact information</vt:lpstr>
      <vt:lpstr>Conflict of Interest Statement</vt:lpstr>
      <vt:lpstr>Author Contributions</vt:lpstr>
      <vt:lpstr>Introduction</vt:lpstr>
      <vt:lpstr>Results</vt:lpstr>
      <vt:lpstr>Discussion</vt:lpstr>
      <vt:lpstr>Figure  legends</vt:lpstr>
      <vt:lpstr>Appendix Figure legends</vt:lpstr>
    </vt:vector>
  </TitlesOfParts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22T05:11:00Z</dcterms:created>
  <dcterms:modified xsi:type="dcterms:W3CDTF">2023-11-20T14:41:00Z</dcterms:modified>
</cp:coreProperties>
</file>